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D226F" w14:textId="77777777" w:rsidR="00C84FD7" w:rsidRDefault="00C84FD7" w:rsidP="008C27D2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kern w:val="24"/>
        </w:rPr>
      </w:pPr>
      <w:bookmarkStart w:id="0" w:name="_GoBack"/>
      <w:bookmarkEnd w:id="0"/>
    </w:p>
    <w:p w14:paraId="6A6DA884" w14:textId="33F893DC" w:rsidR="008C27D2" w:rsidRPr="008C27D2" w:rsidRDefault="008C27D2" w:rsidP="008C27D2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/>
          <w:bCs/>
          <w:kern w:val="24"/>
        </w:rPr>
      </w:pPr>
      <w:r w:rsidRPr="007A516C">
        <w:rPr>
          <w:rFonts w:eastAsiaTheme="minorEastAsia"/>
          <w:b/>
          <w:bCs/>
          <w:kern w:val="24"/>
        </w:rPr>
        <w:t>Supplementary File 1</w:t>
      </w:r>
      <w:r>
        <w:rPr>
          <w:rFonts w:eastAsiaTheme="minorEastAsia"/>
          <w:b/>
          <w:bCs/>
          <w:kern w:val="24"/>
        </w:rPr>
        <w:t xml:space="preserve">. </w:t>
      </w:r>
      <w:r w:rsidRPr="007A516C">
        <w:rPr>
          <w:b/>
          <w:bCs/>
        </w:rPr>
        <w:t xml:space="preserve">Longitudinal Investigation </w:t>
      </w:r>
      <w:proofErr w:type="gramStart"/>
      <w:r w:rsidRPr="007A516C">
        <w:rPr>
          <w:b/>
          <w:bCs/>
        </w:rPr>
        <w:t>Of</w:t>
      </w:r>
      <w:proofErr w:type="gramEnd"/>
      <w:r w:rsidRPr="007A516C">
        <w:rPr>
          <w:b/>
          <w:bCs/>
        </w:rPr>
        <w:t xml:space="preserve"> Negative behaviour (LION) Survey questions relevant to this report</w:t>
      </w:r>
      <w:r>
        <w:rPr>
          <w:b/>
          <w:bCs/>
        </w:rPr>
        <w:t xml:space="preserve"> and response rates by role.</w:t>
      </w:r>
    </w:p>
    <w:p w14:paraId="320FA96A" w14:textId="77777777" w:rsidR="005D3F5F" w:rsidRDefault="005D3F5F" w:rsidP="00071D53">
      <w:pPr>
        <w:spacing w:line="240" w:lineRule="auto"/>
        <w:rPr>
          <w:b/>
        </w:rPr>
      </w:pPr>
    </w:p>
    <w:p w14:paraId="009D775B" w14:textId="77777777" w:rsidR="00C84FD7" w:rsidRDefault="00C84FD7" w:rsidP="00071D53">
      <w:pPr>
        <w:spacing w:line="240" w:lineRule="auto"/>
        <w:rPr>
          <w:b/>
        </w:rPr>
      </w:pPr>
    </w:p>
    <w:p w14:paraId="519F126F" w14:textId="77777777" w:rsidR="005D3F5F" w:rsidRDefault="005D3F5F" w:rsidP="00071D53">
      <w:pPr>
        <w:spacing w:line="240" w:lineRule="auto"/>
        <w:rPr>
          <w:b/>
        </w:rPr>
      </w:pPr>
    </w:p>
    <w:p w14:paraId="5C6AAA62" w14:textId="2CEB155B" w:rsidR="00481123" w:rsidRPr="00A35CE1" w:rsidRDefault="00CA0F2C" w:rsidP="00071D53">
      <w:pPr>
        <w:spacing w:line="240" w:lineRule="auto"/>
        <w:rPr>
          <w:b/>
          <w:u w:val="single"/>
        </w:rPr>
      </w:pPr>
      <w:r w:rsidRPr="00A35CE1">
        <w:rPr>
          <w:b/>
          <w:u w:val="single"/>
        </w:rPr>
        <w:t>Demographics</w:t>
      </w:r>
    </w:p>
    <w:p w14:paraId="37D1D5DD" w14:textId="16B5EDA6" w:rsidR="00FB3B10" w:rsidRDefault="00CE6F18" w:rsidP="00071D53">
      <w:pPr>
        <w:spacing w:line="240" w:lineRule="auto"/>
      </w:pPr>
      <w:r w:rsidRPr="00FA46A4">
        <w:rPr>
          <w:b/>
        </w:rPr>
        <w:t>Age:</w:t>
      </w:r>
      <w:r>
        <w:t xml:space="preserve"> </w:t>
      </w:r>
      <w:r w:rsidR="00071D53">
        <w:t xml:space="preserve">   </w:t>
      </w:r>
      <w:r w:rsidR="0050533F">
        <w:tab/>
      </w:r>
      <w:r w:rsidR="00071D53">
        <w:sym w:font="Wingdings" w:char="F071"/>
      </w:r>
      <w:r w:rsidR="00071D53">
        <w:t xml:space="preserve"> 18-24     </w:t>
      </w:r>
      <w:r w:rsidR="00071D53">
        <w:sym w:font="Wingdings" w:char="F071"/>
      </w:r>
      <w:r w:rsidR="00071D53">
        <w:t xml:space="preserve">  25-34      </w:t>
      </w:r>
      <w:r w:rsidR="00071D53">
        <w:sym w:font="Wingdings" w:char="F071"/>
      </w:r>
      <w:r w:rsidR="00071D53">
        <w:t xml:space="preserve">  35-44 </w:t>
      </w:r>
      <w:r w:rsidR="00071D53">
        <w:tab/>
        <w:t xml:space="preserve">  </w:t>
      </w:r>
      <w:r w:rsidR="00071D53">
        <w:sym w:font="Wingdings" w:char="F071"/>
      </w:r>
      <w:r w:rsidR="00071D53">
        <w:t xml:space="preserve">  45-54       </w:t>
      </w:r>
      <w:r w:rsidR="00071D53">
        <w:sym w:font="Wingdings" w:char="F071"/>
      </w:r>
      <w:r w:rsidR="00071D53">
        <w:t xml:space="preserve">  55-64    </w:t>
      </w:r>
      <w:r w:rsidR="00071D53">
        <w:sym w:font="Wingdings" w:char="F071"/>
      </w:r>
      <w:r w:rsidR="00071D53">
        <w:t xml:space="preserve">  65+</w:t>
      </w:r>
      <w:r w:rsidR="001974E7">
        <w:tab/>
      </w:r>
    </w:p>
    <w:p w14:paraId="44974D61" w14:textId="13657F50" w:rsidR="002902FF" w:rsidRDefault="002902FF" w:rsidP="00071D53">
      <w:pPr>
        <w:spacing w:line="240" w:lineRule="auto"/>
      </w:pPr>
      <w:r>
        <w:rPr>
          <w:b/>
        </w:rPr>
        <w:t>Ge</w:t>
      </w:r>
      <w:r w:rsidR="000F468A" w:rsidRPr="00FA46A4">
        <w:rPr>
          <w:b/>
        </w:rPr>
        <w:t>nder</w:t>
      </w:r>
      <w:r w:rsidR="00CE6F18" w:rsidRPr="00FA46A4">
        <w:rPr>
          <w:b/>
        </w:rPr>
        <w:t>:</w:t>
      </w:r>
      <w:r w:rsidR="00CE6F18">
        <w:t xml:space="preserve">  </w:t>
      </w:r>
      <w:r w:rsidR="000E6E66">
        <w:t xml:space="preserve">  </w:t>
      </w:r>
      <w:r w:rsidR="00CE6F18">
        <w:sym w:font="Wingdings" w:char="F071"/>
      </w:r>
      <w:r w:rsidR="00CE6F18">
        <w:t xml:space="preserve"> Female   </w:t>
      </w:r>
      <w:r w:rsidR="00CE6F18">
        <w:tab/>
      </w:r>
      <w:r w:rsidR="00CE6F18">
        <w:sym w:font="Wingdings" w:char="F071"/>
      </w:r>
      <w:r w:rsidR="00CE6F18">
        <w:t xml:space="preserve">  Male      </w:t>
      </w:r>
      <w:r w:rsidR="00CE6F18">
        <w:sym w:font="Wingdings" w:char="F071"/>
      </w:r>
      <w:r w:rsidR="00CE6F18">
        <w:t xml:space="preserve">  Other </w:t>
      </w:r>
      <w:r w:rsidR="00CE6F18">
        <w:tab/>
      </w:r>
      <w:r w:rsidR="00CE6F18">
        <w:sym w:font="Wingdings" w:char="F071"/>
      </w:r>
      <w:r w:rsidR="00CE6F18">
        <w:t xml:space="preserve">  Prefer not to </w:t>
      </w:r>
      <w:r w:rsidR="00A42534">
        <w:t>answer</w:t>
      </w:r>
    </w:p>
    <w:p w14:paraId="07D1CC00" w14:textId="6AC424A7" w:rsidR="002902FF" w:rsidRDefault="002902FF" w:rsidP="001974E7">
      <w:pPr>
        <w:spacing w:line="276" w:lineRule="auto"/>
      </w:pPr>
      <w:r w:rsidRPr="00F169C6">
        <w:rPr>
          <w:b/>
        </w:rPr>
        <w:t>Length of employment at current hospital:</w:t>
      </w:r>
      <w:r>
        <w:t xml:space="preserve"> </w:t>
      </w:r>
      <w:r w:rsidR="00071D53">
        <w:t xml:space="preserve">  </w:t>
      </w:r>
      <w:r w:rsidR="0050533F">
        <w:tab/>
      </w:r>
      <w:r w:rsidR="0050533F">
        <w:tab/>
      </w:r>
      <w:r w:rsidR="00071D53">
        <w:sym w:font="Wingdings" w:char="F071"/>
      </w:r>
      <w:r w:rsidR="00071D53">
        <w:t xml:space="preserve"> Less than 1 year     </w:t>
      </w:r>
      <w:r w:rsidR="00071D53">
        <w:sym w:font="Wingdings" w:char="F071"/>
      </w:r>
      <w:r w:rsidR="00071D53">
        <w:t xml:space="preserve">  1-2 years </w:t>
      </w:r>
      <w:r w:rsidR="003C28CA">
        <w:t xml:space="preserve">   </w:t>
      </w:r>
      <w:r w:rsidR="00071D53">
        <w:sym w:font="Wingdings" w:char="F071"/>
      </w:r>
      <w:r w:rsidR="0050533F">
        <w:t xml:space="preserve">  3</w:t>
      </w:r>
      <w:r w:rsidR="00071D53">
        <w:t xml:space="preserve">-5 years  </w:t>
      </w:r>
      <w:r w:rsidR="003C28CA">
        <w:t xml:space="preserve">  </w:t>
      </w:r>
      <w:r w:rsidR="00071D53">
        <w:sym w:font="Wingdings" w:char="F071"/>
      </w:r>
      <w:r w:rsidR="0050533F">
        <w:t xml:space="preserve">  6</w:t>
      </w:r>
      <w:r w:rsidR="00071D53">
        <w:t xml:space="preserve">-10 years   </w:t>
      </w:r>
      <w:r w:rsidR="00071D53">
        <w:sym w:font="Wingdings" w:char="F071"/>
      </w:r>
      <w:r w:rsidR="00071D53">
        <w:t xml:space="preserve">  1</w:t>
      </w:r>
      <w:r w:rsidR="0050533F">
        <w:t>1-20</w:t>
      </w:r>
      <w:r w:rsidR="00071D53">
        <w:t xml:space="preserve"> years    </w:t>
      </w:r>
      <w:r w:rsidR="0050533F">
        <w:sym w:font="Wingdings" w:char="F071"/>
      </w:r>
      <w:r w:rsidR="0050533F">
        <w:t xml:space="preserve">  Over 20 years    </w:t>
      </w:r>
    </w:p>
    <w:p w14:paraId="40A1384E" w14:textId="0D227F46" w:rsidR="00FB3B10" w:rsidRDefault="0050533F" w:rsidP="001974E7">
      <w:pPr>
        <w:spacing w:line="276" w:lineRule="auto"/>
      </w:pPr>
      <w:r w:rsidRPr="0050533F">
        <w:rPr>
          <w:b/>
        </w:rPr>
        <w:t>Len</w:t>
      </w:r>
      <w:r w:rsidR="003F0BF9">
        <w:rPr>
          <w:b/>
        </w:rPr>
        <w:t>gth of employment in the health</w:t>
      </w:r>
      <w:r w:rsidRPr="0050533F">
        <w:rPr>
          <w:b/>
        </w:rPr>
        <w:t>care sector:</w:t>
      </w:r>
      <w:r w:rsidRPr="0050533F">
        <w:rPr>
          <w:b/>
        </w:rPr>
        <w:tab/>
      </w:r>
      <w:r>
        <w:sym w:font="Wingdings" w:char="F071"/>
      </w:r>
      <w:r>
        <w:t xml:space="preserve"> Less than 1 year     </w:t>
      </w:r>
      <w:r>
        <w:sym w:font="Wingdings" w:char="F071"/>
      </w:r>
      <w:r>
        <w:t xml:space="preserve">  1-2 years    </w:t>
      </w:r>
      <w:r>
        <w:sym w:font="Wingdings" w:char="F071"/>
      </w:r>
      <w:r>
        <w:t xml:space="preserve">  3-5 years    </w:t>
      </w:r>
      <w:r>
        <w:sym w:font="Wingdings" w:char="F071"/>
      </w:r>
      <w:r>
        <w:t xml:space="preserve">  6-10 years   </w:t>
      </w:r>
      <w:r>
        <w:sym w:font="Wingdings" w:char="F071"/>
      </w:r>
      <w:r>
        <w:t xml:space="preserve">  11-20 years    </w:t>
      </w:r>
      <w:r>
        <w:sym w:font="Wingdings" w:char="F071"/>
      </w:r>
      <w:r>
        <w:t xml:space="preserve">  Over 20 years    </w:t>
      </w:r>
    </w:p>
    <w:p w14:paraId="74FFC178" w14:textId="0E8B913D" w:rsidR="002B7B01" w:rsidRDefault="00CA0F2C" w:rsidP="001974E7">
      <w:pPr>
        <w:spacing w:line="276" w:lineRule="auto"/>
        <w:rPr>
          <w:b/>
          <w:bCs/>
        </w:rPr>
      </w:pPr>
      <w:r w:rsidRPr="00CA0F2C">
        <w:rPr>
          <w:b/>
          <w:bCs/>
        </w:rPr>
        <w:t>Hospital</w:t>
      </w:r>
      <w:r>
        <w:rPr>
          <w:b/>
          <w:bCs/>
        </w:rPr>
        <w:t>:</w:t>
      </w:r>
      <w:r w:rsidR="008F6F64">
        <w:rPr>
          <w:b/>
          <w:bCs/>
        </w:rPr>
        <w:t xml:space="preserve">  </w:t>
      </w:r>
      <w:r w:rsidR="008F6F64">
        <w:sym w:font="Wingdings" w:char="F071"/>
      </w:r>
      <w:r w:rsidR="008F6F64">
        <w:t xml:space="preserve"> A </w:t>
      </w:r>
      <w:r w:rsidR="00C4482D">
        <w:tab/>
        <w:t xml:space="preserve">  </w:t>
      </w:r>
      <w:r w:rsidR="008F6F64">
        <w:sym w:font="Wingdings" w:char="F071"/>
      </w:r>
      <w:r w:rsidR="008F6F64">
        <w:t xml:space="preserve"> B</w:t>
      </w:r>
      <w:r w:rsidR="00C4482D">
        <w:tab/>
      </w:r>
      <w:r w:rsidR="008F6F64">
        <w:t xml:space="preserve"> </w:t>
      </w:r>
      <w:r w:rsidR="008F6F64">
        <w:sym w:font="Wingdings" w:char="F071"/>
      </w:r>
      <w:r w:rsidR="008F6F64">
        <w:t xml:space="preserve"> C</w:t>
      </w:r>
      <w:r w:rsidR="00C4482D">
        <w:tab/>
      </w:r>
      <w:r w:rsidR="008F6F64">
        <w:t xml:space="preserve"> </w:t>
      </w:r>
      <w:r w:rsidR="008F6F64">
        <w:sym w:font="Wingdings" w:char="F071"/>
      </w:r>
      <w:r w:rsidR="008F6F64">
        <w:t xml:space="preserve"> D </w:t>
      </w:r>
      <w:r w:rsidR="00C4482D">
        <w:tab/>
      </w:r>
      <w:r w:rsidR="008F6F64">
        <w:sym w:font="Wingdings" w:char="F071"/>
      </w:r>
      <w:r w:rsidR="008F6F64">
        <w:t xml:space="preserve"> E</w:t>
      </w:r>
    </w:p>
    <w:p w14:paraId="3BC09E71" w14:textId="1F7422C7" w:rsidR="002B7B01" w:rsidRDefault="008F6F64" w:rsidP="001974E7">
      <w:pPr>
        <w:spacing w:line="276" w:lineRule="auto"/>
        <w:rPr>
          <w:b/>
          <w:bCs/>
        </w:rPr>
      </w:pPr>
      <w:r w:rsidRPr="00D17743">
        <w:rPr>
          <w:b/>
        </w:rPr>
        <w:t xml:space="preserve">What is your </w:t>
      </w:r>
      <w:r>
        <w:rPr>
          <w:b/>
        </w:rPr>
        <w:t>main role at St Vincent’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913"/>
        <w:gridCol w:w="2913"/>
        <w:gridCol w:w="2913"/>
        <w:gridCol w:w="2914"/>
      </w:tblGrid>
      <w:tr w:rsidR="002B7B01" w14:paraId="03ECF1DB" w14:textId="77777777" w:rsidTr="008F6F64">
        <w:tc>
          <w:tcPr>
            <w:tcW w:w="2913" w:type="dxa"/>
          </w:tcPr>
          <w:p w14:paraId="4F86273B" w14:textId="77777777" w:rsidR="002B7B01" w:rsidRPr="006934FE" w:rsidRDefault="002B7B01" w:rsidP="002B7B01">
            <w:pPr>
              <w:rPr>
                <w:b/>
              </w:rPr>
            </w:pPr>
            <w:r>
              <w:rPr>
                <w:b/>
              </w:rPr>
              <w:t>Medical</w:t>
            </w:r>
          </w:p>
          <w:p w14:paraId="689BF00D" w14:textId="77777777" w:rsidR="002B7B01" w:rsidRDefault="002B7B01" w:rsidP="002B7B01">
            <w:r w:rsidRPr="007E7385">
              <w:sym w:font="Wingdings" w:char="F071"/>
            </w:r>
            <w:r>
              <w:t xml:space="preserve"> Surgical Staff specialist/  VMO</w:t>
            </w:r>
          </w:p>
          <w:p w14:paraId="415518F6" w14:textId="77777777" w:rsidR="002B7B01" w:rsidRDefault="002B7B01" w:rsidP="002B7B01">
            <w:r w:rsidRPr="007E7385">
              <w:sym w:font="Wingdings" w:char="F071"/>
            </w:r>
            <w:r>
              <w:t xml:space="preserve"> Medical Staff specialist/ VMO</w:t>
            </w:r>
          </w:p>
          <w:p w14:paraId="78AB60F7" w14:textId="77777777" w:rsidR="002B7B01" w:rsidRDefault="002B7B01" w:rsidP="002B7B01">
            <w:r w:rsidRPr="007E7385">
              <w:sym w:font="Wingdings" w:char="F071"/>
            </w:r>
            <w:r>
              <w:t xml:space="preserve"> Registrar</w:t>
            </w:r>
          </w:p>
          <w:p w14:paraId="61B3EE7F" w14:textId="77777777" w:rsidR="002B7B01" w:rsidRDefault="002B7B01" w:rsidP="002B7B01">
            <w:r w:rsidRPr="007E7385">
              <w:sym w:font="Wingdings" w:char="F071"/>
            </w:r>
            <w:r>
              <w:t xml:space="preserve"> Career/Hospital Medical   Officer/Medical Fellow</w:t>
            </w:r>
          </w:p>
          <w:p w14:paraId="4ED16743" w14:textId="77777777" w:rsidR="002B7B01" w:rsidRDefault="002B7B01" w:rsidP="002B7B01">
            <w:r w:rsidRPr="007E7385">
              <w:sym w:font="Wingdings" w:char="F071"/>
            </w:r>
            <w:r>
              <w:t xml:space="preserve"> Resident</w:t>
            </w:r>
          </w:p>
          <w:p w14:paraId="5273491C" w14:textId="77777777" w:rsidR="002B7B01" w:rsidRDefault="002B7B01" w:rsidP="002B7B01">
            <w:r w:rsidRPr="007E7385">
              <w:sym w:font="Wingdings" w:char="F071"/>
            </w:r>
            <w:r>
              <w:t xml:space="preserve"> Intern</w:t>
            </w:r>
          </w:p>
          <w:p w14:paraId="4E22446F" w14:textId="77777777" w:rsidR="002B7B01" w:rsidRDefault="002B7B01" w:rsidP="001974E7">
            <w:pPr>
              <w:spacing w:line="276" w:lineRule="auto"/>
              <w:rPr>
                <w:b/>
                <w:bCs/>
              </w:rPr>
            </w:pPr>
          </w:p>
          <w:p w14:paraId="395D49A0" w14:textId="77777777" w:rsidR="005A217D" w:rsidRDefault="005A217D" w:rsidP="001974E7">
            <w:pPr>
              <w:spacing w:line="276" w:lineRule="auto"/>
              <w:rPr>
                <w:b/>
                <w:bCs/>
              </w:rPr>
            </w:pPr>
          </w:p>
          <w:p w14:paraId="07FE0999" w14:textId="77777777" w:rsidR="005A217D" w:rsidRDefault="005A217D" w:rsidP="001974E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913" w:type="dxa"/>
          </w:tcPr>
          <w:p w14:paraId="67DF2768" w14:textId="77777777" w:rsidR="002B7B01" w:rsidRPr="006934FE" w:rsidRDefault="002B7B01" w:rsidP="002B7B01">
            <w:pPr>
              <w:rPr>
                <w:b/>
              </w:rPr>
            </w:pPr>
            <w:r w:rsidRPr="002518F3">
              <w:rPr>
                <w:b/>
              </w:rPr>
              <w:t>Nursing</w:t>
            </w:r>
          </w:p>
          <w:p w14:paraId="76F7AABA" w14:textId="77777777" w:rsidR="002B7B01" w:rsidRDefault="002B7B01" w:rsidP="002B7B01">
            <w:r w:rsidRPr="007E7385">
              <w:sym w:font="Wingdings" w:char="F071"/>
            </w:r>
            <w:r>
              <w:t xml:space="preserve"> Nurse Unit Manager or Associate NUM</w:t>
            </w:r>
          </w:p>
          <w:p w14:paraId="165D9BA2" w14:textId="77777777" w:rsidR="002B7B01" w:rsidRDefault="002B7B01" w:rsidP="002B7B01">
            <w:r w:rsidRPr="007E7385">
              <w:sym w:font="Wingdings" w:char="F071"/>
            </w:r>
            <w:r>
              <w:t xml:space="preserve"> Clinical Nurse Consultant/Specialist/ Educator</w:t>
            </w:r>
          </w:p>
          <w:p w14:paraId="20284549" w14:textId="77777777" w:rsidR="002B7B01" w:rsidRDefault="002B7B01" w:rsidP="002B7B01">
            <w:r w:rsidRPr="007E7385">
              <w:sym w:font="Wingdings" w:char="F071"/>
            </w:r>
            <w:r>
              <w:t xml:space="preserve"> Registered nurse or midwife</w:t>
            </w:r>
          </w:p>
          <w:p w14:paraId="43F6B42C" w14:textId="77777777" w:rsidR="002B7B01" w:rsidRDefault="002B7B01" w:rsidP="002B7B01">
            <w:r w:rsidRPr="007E7385">
              <w:sym w:font="Wingdings" w:char="F071"/>
            </w:r>
            <w:r>
              <w:t xml:space="preserve"> Enrolled nurse</w:t>
            </w:r>
          </w:p>
          <w:p w14:paraId="6A6ACDBB" w14:textId="77777777" w:rsidR="002B7B01" w:rsidRDefault="002B7B01" w:rsidP="002B7B01">
            <w:r w:rsidRPr="007E7385">
              <w:sym w:font="Wingdings" w:char="F071"/>
            </w:r>
            <w:r>
              <w:t xml:space="preserve"> Graduate nurse or midwife</w:t>
            </w:r>
          </w:p>
          <w:p w14:paraId="37C2F545" w14:textId="77777777" w:rsidR="002B7B01" w:rsidRDefault="002B7B01" w:rsidP="001974E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913" w:type="dxa"/>
          </w:tcPr>
          <w:p w14:paraId="2BDB492C" w14:textId="77777777" w:rsidR="002B7B01" w:rsidRDefault="002B7B01" w:rsidP="002B7B01">
            <w:pPr>
              <w:rPr>
                <w:b/>
              </w:rPr>
            </w:pPr>
            <w:r>
              <w:rPr>
                <w:b/>
              </w:rPr>
              <w:t>Allied Health &amp; Clinical Services</w:t>
            </w:r>
          </w:p>
          <w:p w14:paraId="1692E106" w14:textId="77777777" w:rsidR="002B7B01" w:rsidRDefault="002B7B01" w:rsidP="002B7B01">
            <w:r w:rsidRPr="007E7385">
              <w:sym w:font="Wingdings" w:char="F071"/>
            </w:r>
            <w:r>
              <w:t xml:space="preserve"> Allied health (e.g. pharmacy, physiotherapy, occupational therapy, dietitian)</w:t>
            </w:r>
          </w:p>
          <w:p w14:paraId="1BCF53F6" w14:textId="77777777" w:rsidR="002B7B01" w:rsidRDefault="002B7B01" w:rsidP="002B7B01">
            <w:r w:rsidRPr="007E7385">
              <w:sym w:font="Wingdings" w:char="F071"/>
            </w:r>
            <w:r>
              <w:t xml:space="preserve"> Clinical services (e.g. psychology, medical imaging, perfusionist, technologist, pathology collector)</w:t>
            </w:r>
          </w:p>
          <w:p w14:paraId="7BD4C15B" w14:textId="77777777" w:rsidR="002B7B01" w:rsidRDefault="002B7B01" w:rsidP="002B7B01">
            <w:r w:rsidRPr="007E7385">
              <w:sym w:font="Wingdings" w:char="F071"/>
            </w:r>
            <w:r>
              <w:t xml:space="preserve"> Social, welfare or pastoral care worker</w:t>
            </w:r>
          </w:p>
          <w:p w14:paraId="2C0ABAB8" w14:textId="77777777" w:rsidR="002B7B01" w:rsidRDefault="002B7B01" w:rsidP="002B7B01">
            <w:r w:rsidRPr="007E7385">
              <w:sym w:font="Wingdings" w:char="F071"/>
            </w:r>
            <w:r>
              <w:t xml:space="preserve"> Other clinical services</w:t>
            </w:r>
          </w:p>
          <w:p w14:paraId="4D4824DE" w14:textId="77777777" w:rsidR="002B7B01" w:rsidRDefault="002B7B01" w:rsidP="001974E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913" w:type="dxa"/>
          </w:tcPr>
          <w:p w14:paraId="55CCE056" w14:textId="77777777" w:rsidR="002B7B01" w:rsidRDefault="002B7B01" w:rsidP="002B7B01">
            <w:pPr>
              <w:rPr>
                <w:b/>
              </w:rPr>
            </w:pPr>
            <w:r>
              <w:rPr>
                <w:b/>
              </w:rPr>
              <w:t>Non-clinical Services</w:t>
            </w:r>
          </w:p>
          <w:p w14:paraId="2FC7184A" w14:textId="77777777" w:rsidR="002B7B01" w:rsidRDefault="002B7B01" w:rsidP="002B7B01">
            <w:r w:rsidRPr="007E7385">
              <w:sym w:font="Wingdings" w:char="F071"/>
            </w:r>
            <w:r>
              <w:t xml:space="preserve"> Scientist, laboratory or research staff</w:t>
            </w:r>
          </w:p>
          <w:p w14:paraId="03FB8895" w14:textId="77777777" w:rsidR="002B7B01" w:rsidRDefault="002B7B01" w:rsidP="002B7B01">
            <w:r w:rsidRPr="007E7385">
              <w:sym w:font="Wingdings" w:char="F071"/>
            </w:r>
            <w:r>
              <w:t xml:space="preserve"> Personal care/patient services assistant or orderly</w:t>
            </w:r>
          </w:p>
          <w:p w14:paraId="63B36A5C" w14:textId="77777777" w:rsidR="002B7B01" w:rsidRDefault="002B7B01" w:rsidP="002B7B01">
            <w:r w:rsidRPr="007E7385">
              <w:sym w:font="Wingdings" w:char="F071"/>
            </w:r>
            <w:r>
              <w:t xml:space="preserve"> Food services</w:t>
            </w:r>
          </w:p>
          <w:p w14:paraId="75042808" w14:textId="77777777" w:rsidR="002B7B01" w:rsidRDefault="002B7B01" w:rsidP="002B7B01">
            <w:r w:rsidRPr="007E7385">
              <w:sym w:font="Wingdings" w:char="F071"/>
            </w:r>
            <w:r>
              <w:t xml:space="preserve"> Engineering services, security or tradesperson</w:t>
            </w:r>
          </w:p>
          <w:p w14:paraId="3B80A83A" w14:textId="77777777" w:rsidR="002B7B01" w:rsidRDefault="002B7B01" w:rsidP="002B7B01">
            <w:r w:rsidRPr="007E7385">
              <w:sym w:font="Wingdings" w:char="F071"/>
            </w:r>
            <w:r>
              <w:t xml:space="preserve"> Cleaner/environmental services</w:t>
            </w:r>
          </w:p>
          <w:p w14:paraId="51C29382" w14:textId="77777777" w:rsidR="002B7B01" w:rsidRDefault="002B7B01" w:rsidP="002B7B01">
            <w:r w:rsidRPr="007E7385">
              <w:sym w:font="Wingdings" w:char="F071"/>
            </w:r>
            <w:r>
              <w:t xml:space="preserve"> Other non-clinical staff</w:t>
            </w:r>
          </w:p>
          <w:p w14:paraId="63BB3974" w14:textId="77777777" w:rsidR="002B7B01" w:rsidRDefault="002B7B01" w:rsidP="001974E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914" w:type="dxa"/>
          </w:tcPr>
          <w:p w14:paraId="1469F3D8" w14:textId="3BAF3F6B" w:rsidR="002B7B01" w:rsidRPr="002B7B01" w:rsidRDefault="002B7B01" w:rsidP="002B7B01">
            <w:pPr>
              <w:rPr>
                <w:b/>
                <w:bCs/>
              </w:rPr>
            </w:pPr>
            <w:r w:rsidRPr="002B7B01">
              <w:rPr>
                <w:b/>
                <w:bCs/>
              </w:rPr>
              <w:t xml:space="preserve">Management &amp; Administrative </w:t>
            </w:r>
          </w:p>
          <w:p w14:paraId="422EC093" w14:textId="2BE7E26B" w:rsidR="002B7B01" w:rsidRDefault="002B7B01" w:rsidP="002B7B01">
            <w:r w:rsidRPr="007E7385">
              <w:sym w:font="Wingdings" w:char="F071"/>
            </w:r>
            <w:r>
              <w:t xml:space="preserve"> Administrative staff (</w:t>
            </w:r>
            <w:r w:rsidRPr="002B7B01">
              <w:t>Human Resources</w:t>
            </w:r>
            <w:r>
              <w:t>,</w:t>
            </w:r>
            <w:r w:rsidRPr="002B7B01">
              <w:t xml:space="preserve"> </w:t>
            </w:r>
            <w:r>
              <w:t>m</w:t>
            </w:r>
            <w:r w:rsidRPr="002B7B01">
              <w:t xml:space="preserve">edical </w:t>
            </w:r>
            <w:r>
              <w:t>r</w:t>
            </w:r>
            <w:r w:rsidRPr="002B7B01">
              <w:t>ecords</w:t>
            </w:r>
            <w:r>
              <w:t xml:space="preserve">, </w:t>
            </w:r>
            <w:r w:rsidRPr="002B7B01">
              <w:t>IT</w:t>
            </w:r>
            <w:r>
              <w:t>,</w:t>
            </w:r>
            <w:r w:rsidRPr="002B7B01">
              <w:t xml:space="preserve"> </w:t>
            </w:r>
            <w:r>
              <w:t>f</w:t>
            </w:r>
            <w:r w:rsidRPr="002B7B01">
              <w:t>inance officer</w:t>
            </w:r>
            <w:r>
              <w:t>)</w:t>
            </w:r>
            <w:r w:rsidRPr="002B7B01">
              <w:t xml:space="preserve"> </w:t>
            </w:r>
          </w:p>
          <w:p w14:paraId="51D48426" w14:textId="54ED48D2" w:rsidR="002B7B01" w:rsidRDefault="002B7B01" w:rsidP="002B7B01">
            <w:r w:rsidRPr="007E7385">
              <w:sym w:font="Wingdings" w:char="F071"/>
            </w:r>
            <w:r>
              <w:t xml:space="preserve"> </w:t>
            </w:r>
            <w:r w:rsidRPr="002B7B01">
              <w:t xml:space="preserve">Manager </w:t>
            </w:r>
          </w:p>
          <w:p w14:paraId="0CBC288E" w14:textId="48F53B53" w:rsidR="002B7B01" w:rsidRDefault="002B7B01" w:rsidP="002B7B01">
            <w:r w:rsidRPr="007E7385">
              <w:sym w:font="Wingdings" w:char="F071"/>
            </w:r>
            <w:r>
              <w:t xml:space="preserve"> </w:t>
            </w:r>
            <w:r w:rsidRPr="002B7B01">
              <w:t>Ward Clerk</w:t>
            </w:r>
            <w:r>
              <w:t>, p</w:t>
            </w:r>
            <w:r w:rsidRPr="002B7B01">
              <w:t xml:space="preserve">atient </w:t>
            </w:r>
            <w:r>
              <w:t>s</w:t>
            </w:r>
            <w:r w:rsidRPr="002B7B01">
              <w:t>ervices Clerk</w:t>
            </w:r>
          </w:p>
          <w:p w14:paraId="108BE058" w14:textId="4C6A2C38" w:rsidR="002B7B01" w:rsidRPr="002B7B01" w:rsidRDefault="002B7B01" w:rsidP="002B7B01">
            <w:r w:rsidRPr="007E7385">
              <w:sym w:font="Wingdings" w:char="F071"/>
            </w:r>
            <w:r>
              <w:t xml:space="preserve"> Other management &amp; administrative</w:t>
            </w:r>
          </w:p>
          <w:p w14:paraId="0E42944C" w14:textId="296C85D6" w:rsidR="002B7B01" w:rsidRDefault="002B7B01" w:rsidP="002B7B01"/>
          <w:p w14:paraId="13403DEF" w14:textId="60DE7407" w:rsidR="002B7B01" w:rsidRDefault="002B7B01" w:rsidP="002B7B01"/>
          <w:p w14:paraId="20980B0F" w14:textId="77777777" w:rsidR="002B7B01" w:rsidRDefault="002B7B01" w:rsidP="002B7B01">
            <w:pPr>
              <w:rPr>
                <w:b/>
                <w:bCs/>
              </w:rPr>
            </w:pPr>
          </w:p>
        </w:tc>
      </w:tr>
    </w:tbl>
    <w:p w14:paraId="0060EFB5" w14:textId="77777777" w:rsidR="005F090B" w:rsidRDefault="005F090B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63A"/>
          <w:lang w:eastAsia="en-AU"/>
        </w:rPr>
      </w:pPr>
    </w:p>
    <w:p w14:paraId="4D1683C6" w14:textId="77777777" w:rsidR="005A217D" w:rsidRDefault="005A217D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63A"/>
          <w:lang w:eastAsia="en-AU"/>
        </w:rPr>
      </w:pPr>
    </w:p>
    <w:p w14:paraId="2F08BD59" w14:textId="77777777" w:rsidR="005A217D" w:rsidRDefault="005A217D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63A"/>
          <w:lang w:eastAsia="en-AU"/>
        </w:rPr>
      </w:pPr>
    </w:p>
    <w:p w14:paraId="41669D32" w14:textId="77777777" w:rsidR="005A217D" w:rsidRDefault="005A217D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</w:pPr>
    </w:p>
    <w:p w14:paraId="34040028" w14:textId="77777777" w:rsidR="005A217D" w:rsidRDefault="005A217D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</w:pPr>
    </w:p>
    <w:p w14:paraId="0FA77486" w14:textId="615A6CD9" w:rsidR="005F090B" w:rsidRPr="00A35CE1" w:rsidRDefault="00FC2712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</w:pPr>
      <w:r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  <w:t>Twenty-six</w:t>
      </w:r>
      <w:r w:rsidR="00A35CE1" w:rsidRPr="00A35CE1"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  <w:t xml:space="preserve"> </w:t>
      </w:r>
      <w:r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  <w:t>u</w:t>
      </w:r>
      <w:r w:rsidR="00A35CE1" w:rsidRPr="00A35CE1">
        <w:rPr>
          <w:rFonts w:ascii="Calibri" w:eastAsia="Times New Roman" w:hAnsi="Calibri" w:cs="Calibri"/>
          <w:b/>
          <w:bCs/>
          <w:color w:val="32363A"/>
          <w:u w:val="single"/>
          <w:lang w:eastAsia="en-AU"/>
        </w:rPr>
        <w:t>nprofessional behaviours</w:t>
      </w:r>
    </w:p>
    <w:p w14:paraId="7B52AB93" w14:textId="77777777" w:rsidR="00A35CE1" w:rsidRDefault="00A35CE1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63A"/>
          <w:lang w:eastAsia="en-AU"/>
        </w:rPr>
      </w:pPr>
    </w:p>
    <w:p w14:paraId="58F43DAD" w14:textId="21D8A7BB" w:rsidR="00615BF9" w:rsidRPr="00615BF9" w:rsidRDefault="00615BF9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color w:val="32363A"/>
          <w:lang w:eastAsia="en-AU"/>
        </w:rPr>
      </w:pPr>
      <w:r w:rsidRPr="00615BF9">
        <w:rPr>
          <w:rFonts w:ascii="Calibri" w:eastAsia="Times New Roman" w:hAnsi="Calibri" w:cs="Calibri"/>
          <w:b/>
          <w:bCs/>
          <w:color w:val="32363A"/>
          <w:lang w:eastAsia="en-AU"/>
        </w:rPr>
        <w:t>We are interested in behaviours exhibited by other staff towards you. We are NOT asking about times when you have seen patients or other hospital visitors exhibit these behaviours.   </w:t>
      </w:r>
    </w:p>
    <w:p w14:paraId="652EC774" w14:textId="0319333D" w:rsidR="00615BF9" w:rsidRPr="00615BF9" w:rsidRDefault="00615BF9" w:rsidP="00615BF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32363A"/>
          <w:lang w:eastAsia="en-AU"/>
        </w:rPr>
      </w:pPr>
    </w:p>
    <w:tbl>
      <w:tblPr>
        <w:tblStyle w:val="PlainTable2"/>
        <w:tblW w:w="1824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709"/>
        <w:gridCol w:w="385"/>
        <w:gridCol w:w="324"/>
        <w:gridCol w:w="850"/>
        <w:gridCol w:w="142"/>
        <w:gridCol w:w="850"/>
        <w:gridCol w:w="541"/>
        <w:gridCol w:w="168"/>
        <w:gridCol w:w="709"/>
        <w:gridCol w:w="709"/>
        <w:gridCol w:w="708"/>
        <w:gridCol w:w="709"/>
        <w:gridCol w:w="709"/>
        <w:gridCol w:w="1134"/>
        <w:gridCol w:w="850"/>
        <w:gridCol w:w="709"/>
        <w:gridCol w:w="331"/>
        <w:gridCol w:w="1040"/>
        <w:gridCol w:w="47"/>
        <w:gridCol w:w="994"/>
        <w:gridCol w:w="1041"/>
        <w:gridCol w:w="1041"/>
      </w:tblGrid>
      <w:tr w:rsidR="00CA0F2C" w14:paraId="4ECF71CD" w14:textId="48B48BB1" w:rsidTr="00CF1592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82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12" w:space="0" w:color="auto"/>
            </w:tcBorders>
          </w:tcPr>
          <w:p w14:paraId="0C2A926D" w14:textId="4397259C" w:rsidR="00CA0F2C" w:rsidRDefault="00CA0F2C" w:rsidP="002902FF">
            <w:pPr>
              <w:spacing w:before="240"/>
            </w:pPr>
            <w:bookmarkStart w:id="1" w:name="_Hlk488325169"/>
            <w:r w:rsidRPr="00615BF9">
              <w:rPr>
                <w:rFonts w:ascii="Calibri" w:eastAsia="Times New Roman" w:hAnsi="Calibri" w:cs="Calibri"/>
                <w:color w:val="32363A"/>
                <w:lang w:eastAsia="en-AU"/>
              </w:rPr>
              <w:t>In the past 12 months, how often have you experienced the following staff behaviours in this hospital?</w:t>
            </w:r>
          </w:p>
        </w:tc>
        <w:tc>
          <w:tcPr>
            <w:tcW w:w="5245" w:type="dxa"/>
            <w:gridSpan w:val="10"/>
            <w:tcBorders>
              <w:left w:val="single" w:sz="12" w:space="0" w:color="auto"/>
              <w:right w:val="single" w:sz="12" w:space="0" w:color="auto"/>
            </w:tcBorders>
          </w:tcPr>
          <w:p w14:paraId="58402641" w14:textId="02A39E91" w:rsidR="00CA0F2C" w:rsidRPr="007659AF" w:rsidRDefault="00CA0F2C" w:rsidP="002902F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9AF">
              <w:t>Frequency</w:t>
            </w:r>
          </w:p>
        </w:tc>
        <w:tc>
          <w:tcPr>
            <w:tcW w:w="4819" w:type="dxa"/>
            <w:gridSpan w:val="6"/>
            <w:tcBorders>
              <w:left w:val="single" w:sz="12" w:space="0" w:color="auto"/>
              <w:right w:val="single" w:sz="12" w:space="0" w:color="auto"/>
            </w:tcBorders>
          </w:tcPr>
          <w:p w14:paraId="6D5AA765" w14:textId="32EBD381" w:rsidR="00CA0F2C" w:rsidRPr="007659AF" w:rsidRDefault="00CA0F2C" w:rsidP="00CA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9AF">
              <w:t>What professional group did the person(s) who engaged in this behaviour belong to?</w:t>
            </w:r>
          </w:p>
        </w:tc>
        <w:tc>
          <w:tcPr>
            <w:tcW w:w="3121" w:type="dxa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30A9CD78" w14:textId="77777777" w:rsidR="00CA0F2C" w:rsidRDefault="00CA0F2C" w:rsidP="00CA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lease indicate their professional seniority level.</w:t>
            </w:r>
          </w:p>
          <w:p w14:paraId="515FD194" w14:textId="77777777" w:rsidR="00CA0F2C" w:rsidRPr="00615BF9" w:rsidRDefault="00CA0F2C" w:rsidP="00CA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bookmarkEnd w:id="1"/>
      <w:tr w:rsidR="003B0BE7" w14:paraId="50DDE1E1" w14:textId="63F7F128" w:rsidTr="00CF159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074DA6E2" w14:textId="77777777" w:rsidR="00CA0F2C" w:rsidRDefault="00CA0F2C" w:rsidP="00316EDE"/>
        </w:tc>
        <w:tc>
          <w:tcPr>
            <w:tcW w:w="567" w:type="dxa"/>
            <w:tcBorders>
              <w:left w:val="single" w:sz="12" w:space="0" w:color="auto"/>
            </w:tcBorders>
          </w:tcPr>
          <w:p w14:paraId="777F7B78" w14:textId="77777777" w:rsidR="00CA0F2C" w:rsidRDefault="00CA0F2C" w:rsidP="00FC74D8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37CE1B8F" w14:textId="77777777" w:rsidR="00CA0F2C" w:rsidRDefault="00CA0F2C" w:rsidP="00FC74D8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4907E4AC" w14:textId="6CBA07E7" w:rsidR="00CA0F2C" w:rsidRPr="00FC74D8" w:rsidRDefault="00CA0F2C" w:rsidP="00FC74D8">
            <w:pPr>
              <w:ind w:righ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Never</w:t>
            </w:r>
          </w:p>
        </w:tc>
        <w:tc>
          <w:tcPr>
            <w:tcW w:w="709" w:type="dxa"/>
          </w:tcPr>
          <w:p w14:paraId="24CDD1CC" w14:textId="77777777" w:rsidR="00CA0F2C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4EDC79A5" w14:textId="7D684938" w:rsidR="00CA0F2C" w:rsidRPr="00FC74D8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1-2 times/ year</w:t>
            </w:r>
          </w:p>
        </w:tc>
        <w:tc>
          <w:tcPr>
            <w:tcW w:w="709" w:type="dxa"/>
            <w:gridSpan w:val="2"/>
          </w:tcPr>
          <w:p w14:paraId="62443229" w14:textId="77777777" w:rsidR="00CA0F2C" w:rsidRDefault="00CA0F2C" w:rsidP="00FC74D8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7B337CA4" w14:textId="389FB735" w:rsidR="00CA0F2C" w:rsidRPr="00FC74D8" w:rsidRDefault="00CA0F2C" w:rsidP="00FC74D8">
            <w:pPr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Every few months</w:t>
            </w:r>
          </w:p>
        </w:tc>
        <w:tc>
          <w:tcPr>
            <w:tcW w:w="850" w:type="dxa"/>
          </w:tcPr>
          <w:p w14:paraId="57E0B33B" w14:textId="77777777" w:rsidR="00CA0F2C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01418748" w14:textId="054F8CFF" w:rsidR="00CA0F2C" w:rsidRPr="00FC74D8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Around</w:t>
            </w:r>
          </w:p>
          <w:p w14:paraId="49EF979E" w14:textId="77777777" w:rsidR="00CA0F2C" w:rsidRPr="00FC74D8" w:rsidRDefault="00CA0F2C" w:rsidP="00FC74D8">
            <w:pPr>
              <w:ind w:righ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monthly</w:t>
            </w:r>
          </w:p>
        </w:tc>
        <w:tc>
          <w:tcPr>
            <w:tcW w:w="992" w:type="dxa"/>
            <w:gridSpan w:val="2"/>
          </w:tcPr>
          <w:p w14:paraId="4A786FFC" w14:textId="77777777" w:rsidR="00CA0F2C" w:rsidRDefault="00CA0F2C" w:rsidP="00FC74D8">
            <w:pPr>
              <w:ind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3BF24207" w14:textId="77777777" w:rsidR="00CA0F2C" w:rsidRDefault="00CA0F2C" w:rsidP="00FC74D8">
            <w:pPr>
              <w:ind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079866AA" w14:textId="60B9334F" w:rsidR="00CA0F2C" w:rsidRPr="00FC74D8" w:rsidRDefault="00CA0F2C" w:rsidP="00FC74D8">
            <w:pPr>
              <w:ind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Weekly</w:t>
            </w:r>
          </w:p>
        </w:tc>
        <w:tc>
          <w:tcPr>
            <w:tcW w:w="709" w:type="dxa"/>
            <w:gridSpan w:val="2"/>
          </w:tcPr>
          <w:p w14:paraId="0C07B4A1" w14:textId="77777777" w:rsidR="00CA0F2C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126188CF" w14:textId="77777777" w:rsidR="00CA0F2C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14:paraId="7CA733AA" w14:textId="5535F76A" w:rsidR="00CA0F2C" w:rsidRPr="00FC74D8" w:rsidRDefault="00CA0F2C" w:rsidP="00FC7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Daily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575EB88" w14:textId="77777777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74D8">
              <w:rPr>
                <w:b/>
                <w:sz w:val="18"/>
              </w:rPr>
              <w:t>Multiple times daily</w:t>
            </w:r>
          </w:p>
        </w:tc>
        <w:tc>
          <w:tcPr>
            <w:tcW w:w="709" w:type="dxa"/>
            <w:tcBorders>
              <w:right w:val="nil"/>
            </w:tcBorders>
          </w:tcPr>
          <w:p w14:paraId="5551712C" w14:textId="20682E55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Medical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06F8305" w14:textId="794294F1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Nursing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1022F15" w14:textId="036DCEB0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Allied Health &amp; Clinical Service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BD5116C" w14:textId="406612AA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Non-</w:t>
            </w:r>
            <w:r w:rsidR="001B5FEA">
              <w:rPr>
                <w:b/>
                <w:sz w:val="18"/>
              </w:rPr>
              <w:t>C</w:t>
            </w:r>
            <w:r>
              <w:rPr>
                <w:b/>
                <w:sz w:val="18"/>
              </w:rPr>
              <w:t xml:space="preserve">linical </w:t>
            </w:r>
            <w:r w:rsidR="001B5FEA">
              <w:rPr>
                <w:b/>
                <w:sz w:val="18"/>
              </w:rPr>
              <w:t>S</w:t>
            </w:r>
            <w:r>
              <w:rPr>
                <w:b/>
                <w:sz w:val="18"/>
              </w:rPr>
              <w:t>ervic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B31D19" w14:textId="006B984B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anagement and </w:t>
            </w:r>
            <w:r w:rsidR="001B5FEA">
              <w:rPr>
                <w:b/>
                <w:sz w:val="18"/>
              </w:rPr>
              <w:t>A</w:t>
            </w:r>
            <w:r>
              <w:rPr>
                <w:b/>
                <w:sz w:val="18"/>
              </w:rPr>
              <w:t>dministrative</w:t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</w:tcPr>
          <w:p w14:paraId="60299BA0" w14:textId="77777777" w:rsidR="00CA0F2C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Prefer not to </w:t>
            </w:r>
          </w:p>
          <w:p w14:paraId="7FAD0CD2" w14:textId="147824D4" w:rsidR="00CA0F2C" w:rsidRPr="00FC74D8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>
              <w:rPr>
                <w:b/>
                <w:sz w:val="18"/>
              </w:rPr>
              <w:t>say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8E257E" w14:textId="2EF4600A" w:rsidR="00CA0F2C" w:rsidRPr="00CA0F2C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A0F2C">
              <w:rPr>
                <w:b/>
                <w:bCs/>
                <w:sz w:val="18"/>
                <w:szCs w:val="18"/>
              </w:rPr>
              <w:t>Senior to me</w:t>
            </w: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</w:tcPr>
          <w:p w14:paraId="3E41317C" w14:textId="6E228B45" w:rsidR="00CA0F2C" w:rsidRPr="00CA0F2C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A0F2C">
              <w:rPr>
                <w:b/>
                <w:bCs/>
                <w:sz w:val="18"/>
                <w:szCs w:val="18"/>
              </w:rPr>
              <w:t>Same level as me</w:t>
            </w:r>
          </w:p>
        </w:tc>
        <w:tc>
          <w:tcPr>
            <w:tcW w:w="994" w:type="dxa"/>
            <w:tcBorders>
              <w:left w:val="nil"/>
              <w:right w:val="single" w:sz="12" w:space="0" w:color="auto"/>
            </w:tcBorders>
          </w:tcPr>
          <w:p w14:paraId="39EB75EE" w14:textId="3620EDC9" w:rsidR="00CA0F2C" w:rsidRPr="00CA0F2C" w:rsidRDefault="00CA0F2C" w:rsidP="00FC74D8">
            <w:pPr>
              <w:ind w:left="-117" w:right="-1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A0F2C">
              <w:rPr>
                <w:b/>
                <w:bCs/>
                <w:sz w:val="18"/>
                <w:szCs w:val="18"/>
              </w:rPr>
              <w:t>Junior to me</w:t>
            </w:r>
          </w:p>
        </w:tc>
      </w:tr>
      <w:tr w:rsidR="00CF1592" w14:paraId="2A7F5436" w14:textId="1918029B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6B2F529F" w14:textId="77777777" w:rsidR="00CF1592" w:rsidRPr="00030FBD" w:rsidRDefault="00CF1592" w:rsidP="00CF1592">
            <w:pPr>
              <w:spacing w:line="276" w:lineRule="auto"/>
              <w:rPr>
                <w:b w:val="0"/>
                <w:sz w:val="20"/>
              </w:rPr>
            </w:pPr>
            <w:r w:rsidRPr="00030FBD">
              <w:rPr>
                <w:b w:val="0"/>
                <w:sz w:val="20"/>
              </w:rPr>
              <w:t>Being spoken to rudely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1818E7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242D92D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49924F71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0CFE6F7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180680F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4C8E7D0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115FC566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F0131B5" w14:textId="5D63028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BDC9F7B" w14:textId="3A661C7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9DF0A67" w14:textId="7A5EC60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C9EC74B" w14:textId="20DF578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25052BA" w14:textId="332E9CC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07872652" w14:textId="1E4269D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1585A92" w14:textId="7E98195B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5976191" w14:textId="2C11C65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928B14D" w14:textId="40F31BC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0F70135E" w14:textId="3926AB45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71CE6292" w14:textId="77777777" w:rsidR="00CF1592" w:rsidRPr="00030FBD" w:rsidRDefault="00CF1592" w:rsidP="00CF1592">
            <w:pPr>
              <w:spacing w:line="276" w:lineRule="auto"/>
              <w:rPr>
                <w:b w:val="0"/>
                <w:sz w:val="20"/>
              </w:rPr>
            </w:pPr>
            <w:r w:rsidRPr="00030FBD">
              <w:rPr>
                <w:b w:val="0"/>
                <w:sz w:val="20"/>
              </w:rPr>
              <w:t>Someone withholding information which affects work performance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5A87BC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A0EA7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674EBB8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7D1929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243B220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95EC4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1195D89A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A3550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6100BEA9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9F352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1AC8131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91D42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5D84410B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C0264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5A0B2EB9" w14:textId="58B35779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A0C4A18" w14:textId="732FB391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836138" w14:textId="0808B020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F358DC3" w14:textId="50596536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8C6BAC" w14:textId="108C9B31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34DACABE" w14:textId="7D2A60B8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5D396B58" w14:textId="6658B599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7ED7F458" w14:textId="743B9D79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1B8536CF" w14:textId="2E152491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015BC5A4" w14:textId="1A39F189" w:rsidTr="005D3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59A3C23B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Opinions being ignored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7A5F3D6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2C38EC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134A4E61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24AD950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323B642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2B7DAC2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0F42C77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31C0328" w14:textId="222B167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4B1D261" w14:textId="6A09959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4E0733C" w14:textId="0CBDA5B1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1B18DC7" w14:textId="628A423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398E1FC" w14:textId="6D1B9D7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595E2769" w14:textId="577585E5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DA19034" w14:textId="771F64F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25F028" w14:textId="0A715C6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357200A9" w14:textId="39F3B5D0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</w:tcPr>
          <w:p w14:paraId="3BF3DE6D" w14:textId="77777777" w:rsidR="00CF1592" w:rsidRDefault="00CF1592" w:rsidP="00CF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1" w:type="dxa"/>
          </w:tcPr>
          <w:p w14:paraId="15A8C448" w14:textId="77777777" w:rsidR="00CF1592" w:rsidRDefault="00CF1592" w:rsidP="00CF15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F1592" w14:paraId="673C193D" w14:textId="71901734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38B9C94B" w14:textId="77777777" w:rsidR="00CF1592" w:rsidRPr="00030FBD" w:rsidRDefault="00CF1592" w:rsidP="00CF1592">
            <w:pPr>
              <w:rPr>
                <w:b w:val="0"/>
                <w:sz w:val="20"/>
              </w:rPr>
            </w:pPr>
            <w:r w:rsidRPr="00030FBD">
              <w:rPr>
                <w:b w:val="0"/>
                <w:sz w:val="20"/>
              </w:rPr>
              <w:t>Being shouted at or being the target of anger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4A6C1C3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08414DF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56217824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D0AE1B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0581B46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5BF35AA4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21E92364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937179B" w14:textId="1878913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1917EBB" w14:textId="646729D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B7BBA7" w14:textId="64BE096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A6C8D8" w14:textId="697BB9D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73AB69" w14:textId="4A96406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7CAECF95" w14:textId="0130B51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1B52E1BE" w14:textId="00A06C8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55AAF988" w14:textId="25714287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3FD70E7E" w14:textId="0511FEB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7D0E1C20" w14:textId="3853C121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07A13612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Being told sexually explicit or offensive jokes/ comments at work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4EA3FC26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040D0CB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03AD3980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27838A64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C60DC3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2AED2B8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67ABDC7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3EF112E" w14:textId="5387494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572C0D8" w14:textId="08138F0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E5CDB9D" w14:textId="7163A02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61D1E7" w14:textId="16045F2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BE69C8" w14:textId="40C3F4D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8EB0B88" w14:textId="3894145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1E1E6274" w14:textId="39E8890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EB3B6AA" w14:textId="28DDA93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0024E22A" w14:textId="5AB1440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28EF870A" w14:textId="22050A33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215A0372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Physically intimidating behaviours (e.g. finger-pointing, invasion of personal space, blocking)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542DDCB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4143831F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560A15F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BF8F56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8EA4581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4E7959B4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2073215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F643E78" w14:textId="57105FB7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3BD5D9C" w14:textId="2A34C52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BCF641" w14:textId="457B27B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3FC127" w14:textId="20AEFE6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E1CF15" w14:textId="7461AED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2B5FBC14" w14:textId="627D8BF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2EA0D637" w14:textId="7E3BE3AC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6B46C7BB" w14:textId="5A9A34F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36650F0F" w14:textId="68EFE9AF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0DDDAF3E" w14:textId="5DFF9414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081C45E8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Hints or signals from others to quit your job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FB27C6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D5B017D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6754E73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3F37C5EF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59B13332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7E05E90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43CA29B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121668BA" w14:textId="233D7E0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0BC6A30" w14:textId="0918D89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74252E8" w14:textId="1939F0F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6737336" w14:textId="5EDE4B4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617B742" w14:textId="10FC012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468156B3" w14:textId="2EC4D46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81222BD" w14:textId="619AF1EB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ACBA79F" w14:textId="103F9C7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30E0B71B" w14:textId="7363324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7BD9CE81" w14:textId="37DD599B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0C988EFB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Repeated reminders of errors or mistake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53B1E22A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6A3E3AD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70639B1F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3842F8B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C4D238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3658ED1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0C8BD5A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2539B4F" w14:textId="2076FA7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7A011D" w14:textId="0F726D3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F898017" w14:textId="33D37D6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03C1EE" w14:textId="537E2C9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339D8E" w14:textId="2A81465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60719E11" w14:textId="3C754FC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343445EB" w14:textId="3D60CB2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546B1D90" w14:textId="455D554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1C35E22" w14:textId="289C752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75DBD568" w14:textId="7EFF1B7C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6DD41243" w14:textId="77777777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rFonts w:ascii="Calibri" w:hAnsi="Calibri"/>
                <w:b w:val="0"/>
                <w:color w:val="000000"/>
                <w:sz w:val="20"/>
              </w:rPr>
              <w:t>Excessive monitoring of work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7BCD87A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16DA007D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445187C3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06D22134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465087C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1A76C15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58E4798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F6365A5" w14:textId="09FD78D0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33F2BE7" w14:textId="5C10762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9842943" w14:textId="7E910DD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E2FE25B" w14:textId="1DCD6F0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E0B8FEE" w14:textId="6D299C6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36B2BAF8" w14:textId="70634B4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97CC49A" w14:textId="21AC04C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8F3111" w14:textId="5F40224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1BCE5BC9" w14:textId="3A70E64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1AD9A6E7" w14:textId="56A3EBAF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2EF76BE4" w14:textId="4CB9DC12" w:rsidR="00CF1592" w:rsidRPr="00030FBD" w:rsidRDefault="00CF1592" w:rsidP="00CF1592">
            <w:pPr>
              <w:rPr>
                <w:rFonts w:ascii="Calibri" w:hAnsi="Calibri"/>
                <w:b w:val="0"/>
                <w:color w:val="000000"/>
                <w:sz w:val="20"/>
              </w:rPr>
            </w:pPr>
            <w:r w:rsidRPr="00030FBD">
              <w:rPr>
                <w:b w:val="0"/>
                <w:sz w:val="18"/>
              </w:rPr>
              <w:t>Unwelcome practical joke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4F2DF05" w14:textId="113C798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5462B0CF" w14:textId="580E10F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6925E7EA" w14:textId="2EADE265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6E3ED95E" w14:textId="5FD3108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C25D16C" w14:textId="3F2E3B6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51E01A30" w14:textId="6BAA8E6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1D598A51" w14:textId="0925DC0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58C5964B" w14:textId="0F9AF42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F23A9C4" w14:textId="46957EB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349AF9" w14:textId="702A362C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B2A02F9" w14:textId="1E6D291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C0CCFF" w14:textId="5CCD97B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3D2E1BF" w14:textId="564325B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6BD27397" w14:textId="77E3E4F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03A9552E" w14:textId="7CD3B1F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69958538" w14:textId="605E5F1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34134419" w14:textId="28249DB8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7908C6CA" w14:textId="7A68DB1E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>
              <w:rPr>
                <w:b w:val="0"/>
                <w:sz w:val="19"/>
                <w:szCs w:val="19"/>
              </w:rPr>
              <w:lastRenderedPageBreak/>
              <w:t xml:space="preserve">Being given </w:t>
            </w:r>
            <w:r w:rsidRPr="005E2AB2">
              <w:rPr>
                <w:b w:val="0"/>
                <w:sz w:val="19"/>
                <w:szCs w:val="19"/>
              </w:rPr>
              <w:t>unreasonable workload</w:t>
            </w:r>
            <w:r>
              <w:rPr>
                <w:b w:val="0"/>
                <w:sz w:val="19"/>
                <w:szCs w:val="19"/>
              </w:rPr>
              <w:t>/</w:t>
            </w:r>
            <w:r w:rsidRPr="005E2AB2">
              <w:rPr>
                <w:b w:val="0"/>
                <w:sz w:val="19"/>
                <w:szCs w:val="19"/>
              </w:rPr>
              <w:t>deadline</w:t>
            </w:r>
            <w:r>
              <w:rPr>
                <w:b w:val="0"/>
                <w:sz w:val="19"/>
                <w:szCs w:val="19"/>
              </w:rPr>
              <w:t>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0BF3DD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23B4A173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63A276A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6AAF594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640207B6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3CEEAD0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2B71C70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B2B488D" w14:textId="35A141F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68B4D19" w14:textId="066D82E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91985EE" w14:textId="32443C7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333F11A" w14:textId="7ECFE1C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B52CAA" w14:textId="0814FBD1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39B6695A" w14:textId="280D2BB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7418DF51" w14:textId="4417B9A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93C1577" w14:textId="5D3A987B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1FC376A9" w14:textId="2BF88BD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650A1FC5" w14:textId="28ABEA91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6228431B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Graphic comments/ questions/ insinuations about appearance, sexual or private life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DA33C59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A4EFE7F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038611A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495FDA08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D3C3EB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0B3FF71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2FF5D3F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702E8D9" w14:textId="57CFA44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5AB87A7" w14:textId="53DD51A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7FDBB2" w14:textId="6C92D0D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1C272F" w14:textId="5763433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182916" w14:textId="16157C5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2C87E739" w14:textId="51506275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7D1B8553" w14:textId="06658C6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23D6C22E" w14:textId="00C7E59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665286DA" w14:textId="0FBED49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3A49F4E7" w14:textId="070C52A8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5071BAFB" w14:textId="080A7241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Being the subjec</w:t>
            </w:r>
            <w:r>
              <w:rPr>
                <w:b w:val="0"/>
                <w:sz w:val="19"/>
                <w:szCs w:val="19"/>
              </w:rPr>
              <w:t>t of excessive teasing/</w:t>
            </w:r>
            <w:r w:rsidRPr="005E2AB2">
              <w:rPr>
                <w:b w:val="0"/>
                <w:sz w:val="19"/>
                <w:szCs w:val="19"/>
              </w:rPr>
              <w:t>sarcasm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61F170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61C384A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24C56A24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4485AEA2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5789689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4D7E9710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0C7626B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9818232" w14:textId="4ED4377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86C82B9" w14:textId="3E60DCB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5DF9C6B" w14:textId="25006EC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E808AF7" w14:textId="1CA6FD1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45FF442" w14:textId="4D486705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416F1D05" w14:textId="6DA51AD5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7744631" w14:textId="203E2464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2B5B1B2" w14:textId="0B06CBF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7ECBBB5D" w14:textId="1ECBD96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56D3865A" w14:textId="68DFD1CC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424518C3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Threats of violence/physical abuse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FD3B852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28530692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142FCE5B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090C3F32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35E1153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16F8A838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5C5A24C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A6F32FF" w14:textId="2092E90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0423C5" w14:textId="3F03896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DD332E" w14:textId="05BA89D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0133CA" w14:textId="6047902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2CC28C" w14:textId="347293E5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7C7C7AD7" w14:textId="2AA07C9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5741EF3B" w14:textId="32976FEC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1783A026" w14:textId="76AD90F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6D80786A" w14:textId="7B9E501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7A0B5192" w14:textId="74987DA1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0BD61CF7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Being ignored or excluded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021E34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1F1919C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20FF7C61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045363D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0E29F75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7B027BF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295B0894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298ABC04" w14:textId="09211EDB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5BB5DA" w14:textId="56A9700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B5C4237" w14:textId="3D3CA14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D64FF89" w14:textId="5A03F29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6AC1685" w14:textId="647F585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5CA3736D" w14:textId="046DADC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952E88B" w14:textId="103840F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CAFF13E" w14:textId="5921E32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191884E6" w14:textId="041446A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4A353482" w14:textId="5CAF2553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1F453A3D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Inappropriate or unwanted touching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3DD7F4BA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20D450C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0C2A8CA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76381CB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1F77246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38BBA31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116B600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82B482A" w14:textId="05EB24A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7C2D2D" w14:textId="28EA691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DE00D8" w14:textId="43CEA7A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D35516" w14:textId="6A031ED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73CEB6" w14:textId="14C20DA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7F35D51F" w14:textId="739244FC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3239FDB1" w14:textId="3D3FE69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75C63641" w14:textId="577EA61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637BCB7" w14:textId="30B7B6A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6B7628CC" w14:textId="634F90F8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762C34B7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Unwelcome sexual flirtations/persistent requests for date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8EF5A5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169EA90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4758752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2793F12D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1981D2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73A3E1F2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711FED5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1CA484E9" w14:textId="00C77A3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E8BA00E" w14:textId="7FA9180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D8828E0" w14:textId="150BA24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9519E0" w14:textId="7A5D6C2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20E93FF" w14:textId="6D0B501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B486102" w14:textId="660C4B1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DC2F6B2" w14:textId="4E9C0172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B7EF1D6" w14:textId="51F0619B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7E7967C9" w14:textId="0DDD666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596F66FB" w14:textId="128F873A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2F080901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Being humiliated or ridiculed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24E3E9B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6EC4B8F1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0BF7E054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3F65A3D9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394B918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231BA04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75E04CE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5FBD0EF9" w14:textId="350CD71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F44DEE" w14:textId="48A4CB6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5E9DBF" w14:textId="751AEDE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D66CA5" w14:textId="252684F3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12E1FD" w14:textId="51C72ED3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B46B723" w14:textId="615C389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3E42F74D" w14:textId="1292FD4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2A1619B8" w14:textId="2C0A93EF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274383A1" w14:textId="2CDA123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1B9005C4" w14:textId="641D7CDF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21CE8E17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Demands for sexual favour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0C2DD93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55F2795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52266D40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273A1E3F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BA7233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55FFB88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4E56ACB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B7B1520" w14:textId="0B01476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BE65213" w14:textId="4B1D105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DE7A0DB" w14:textId="35098060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4A12D86F" w14:textId="488EAC61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0060339" w14:textId="2477E65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45958669" w14:textId="26CCA765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6918F5B2" w14:textId="3E5C22E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D969AFB" w14:textId="6FB4D0C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5A4C587E" w14:textId="06BB98ED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07A74B23" w14:textId="3DEBBFAD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7F39F369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Having unjustified allegations made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6D3C00B9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1F4A388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113268A8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5E5BD1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6994D15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0D2F94E1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756F3DE6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F14F064" w14:textId="04900B76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1573033" w14:textId="25146C4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E108BD" w14:textId="1B8AEBC3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C19304D" w14:textId="3B83570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5EB432" w14:textId="38AD9FEC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312CB890" w14:textId="77DD036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3F98A9B3" w14:textId="19A71C6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5EB30893" w14:textId="3AF8778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18252AE3" w14:textId="690F2C8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191E0883" w14:textId="64EB148A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37FA1FCF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Having key areas of responsibility removed or replaced with meaningless or unpleasant task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1A3147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385562B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3EB8CA84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23E011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2FBCD913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7AE08232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11EF9F45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323DAFEB" w14:textId="7D3AD30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392ABB5" w14:textId="54BEA4C2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CD1F05C" w14:textId="30C39200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CFEB658" w14:textId="59C4D69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2A5F4EF" w14:textId="6F68B7A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77DABA7F" w14:textId="1F5AF50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28C643B" w14:textId="7F8A45F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EEDE20E" w14:textId="76AA7D9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297FD650" w14:textId="05A06BD0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7E1C13C1" w14:textId="284D8F49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3039441C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Being shown sexually suggestive photos, videos, emails or text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FF6BAB1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5764EDF1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560927F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3850154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34C8AF2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5A7B5D6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49BBEDA6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7312FBCD" w14:textId="703DF492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52CC40" w14:textId="13DC7609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7298EE" w14:textId="0BA8E774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61A897" w14:textId="69C3F8BF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8DA9A9" w14:textId="1E2AACA7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1B31C19" w14:textId="662E406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773E48D7" w14:textId="2257908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2B7D6721" w14:textId="145146B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27E9D4A" w14:textId="0D12BDF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07B1F9A1" w14:textId="0E64FB73" w:rsidTr="005D3F5F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162EBF50" w14:textId="77777777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Sexual assault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1A6E1EA1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0D99D3A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6159FE0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5473CB4E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794B4AF8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588811EA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772427B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4CBDD3C3" w14:textId="2DA8371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971C12C" w14:textId="295673C7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0C0C8CF4" w14:textId="74A46DE2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888298E" w14:textId="63187A1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7AAF2046" w14:textId="3D10183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68B8EA13" w14:textId="2D7E1D12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14:paraId="0F2D6D34" w14:textId="3138182E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5CC3130E" w14:textId="50046936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530F1CE7" w14:textId="544527E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40B9063B" w14:textId="05D4B79E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single" w:sz="4" w:space="0" w:color="auto"/>
              <w:right w:val="single" w:sz="12" w:space="0" w:color="auto"/>
            </w:tcBorders>
          </w:tcPr>
          <w:p w14:paraId="51C23781" w14:textId="28796BA6" w:rsidR="00CF1592" w:rsidRPr="005E2AB2" w:rsidRDefault="00CF1592" w:rsidP="00CF1592">
            <w:pPr>
              <w:rPr>
                <w:b w:val="0"/>
                <w:sz w:val="19"/>
                <w:szCs w:val="19"/>
              </w:rPr>
            </w:pPr>
            <w:r w:rsidRPr="005E2AB2">
              <w:rPr>
                <w:b w:val="0"/>
                <w:sz w:val="19"/>
                <w:szCs w:val="19"/>
              </w:rPr>
              <w:t>Physical assault (e.g. hitting, shoving, punching)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vAlign w:val="center"/>
          </w:tcPr>
          <w:p w14:paraId="22D83B8A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vAlign w:val="center"/>
          </w:tcPr>
          <w:p w14:paraId="5C70D148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vAlign w:val="center"/>
          </w:tcPr>
          <w:p w14:paraId="6F19A12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vAlign w:val="center"/>
          </w:tcPr>
          <w:p w14:paraId="45493C6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vAlign w:val="center"/>
          </w:tcPr>
          <w:p w14:paraId="259E00A0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vAlign w:val="center"/>
          </w:tcPr>
          <w:p w14:paraId="398AB41F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right w:val="single" w:sz="12" w:space="0" w:color="auto"/>
            </w:tcBorders>
            <w:vAlign w:val="center"/>
          </w:tcPr>
          <w:p w14:paraId="192CD35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94DA4BA" w14:textId="56A892B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B53789" w14:textId="1C124723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202C93" w14:textId="043FC177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65B113E" w14:textId="1CEDAB1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B16271" w14:textId="64C9D91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left w:val="nil"/>
              <w:right w:val="single" w:sz="12" w:space="0" w:color="auto"/>
            </w:tcBorders>
            <w:vAlign w:val="center"/>
          </w:tcPr>
          <w:p w14:paraId="18D8C796" w14:textId="2E9B111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right w:val="nil"/>
            </w:tcBorders>
            <w:vAlign w:val="center"/>
          </w:tcPr>
          <w:p w14:paraId="6F57C45C" w14:textId="7C1B8DCE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left w:val="nil"/>
              <w:right w:val="nil"/>
            </w:tcBorders>
            <w:vAlign w:val="center"/>
          </w:tcPr>
          <w:p w14:paraId="1514F323" w14:textId="481C059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left w:val="nil"/>
              <w:right w:val="single" w:sz="12" w:space="0" w:color="auto"/>
            </w:tcBorders>
            <w:vAlign w:val="center"/>
          </w:tcPr>
          <w:p w14:paraId="4C94D8E0" w14:textId="760FE931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64813818" w14:textId="0550F739" w:rsidTr="005D3F5F">
        <w:trPr>
          <w:gridAfter w:val="2"/>
          <w:wAfter w:w="2082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1530EC8A" w14:textId="77777777" w:rsidR="00CF1592" w:rsidRPr="005E2AB2" w:rsidRDefault="00CF1592" w:rsidP="00CF1592">
            <w:pPr>
              <w:rPr>
                <w:rFonts w:ascii="Calibri" w:hAnsi="Calibri"/>
                <w:b w:val="0"/>
                <w:color w:val="000000"/>
                <w:sz w:val="18"/>
                <w:szCs w:val="18"/>
              </w:rPr>
            </w:pPr>
            <w:r w:rsidRPr="005E2AB2">
              <w:rPr>
                <w:rFonts w:ascii="Calibri" w:hAnsi="Calibri"/>
                <w:b w:val="0"/>
                <w:color w:val="000000"/>
                <w:sz w:val="18"/>
                <w:szCs w:val="18"/>
              </w:rPr>
              <w:t>Negative comments or offensive jokes about gender, ethnicity, sexual orientation, religion, disability, pregnancy, parenting responsibilities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12" w:space="0" w:color="auto"/>
              <w:bottom w:val="single" w:sz="4" w:space="0" w:color="auto"/>
            </w:tcBorders>
            <w:vAlign w:val="center"/>
          </w:tcPr>
          <w:p w14:paraId="10EF1B37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FF3BF7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505BBDC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804A929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5DA533F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3B8916B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single" w:sz="12" w:space="0" w:color="auto"/>
            </w:tcBorders>
            <w:vAlign w:val="center"/>
          </w:tcPr>
          <w:p w14:paraId="6AAFA7AF" w14:textId="77777777" w:rsidR="00CF1592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14:paraId="7EC73CE2" w14:textId="045E54B4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3C77AC67" w14:textId="31E43849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561DC076" w14:textId="1B501985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E6D4EED" w14:textId="6AEFC45A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5279AEB1" w14:textId="0B4CA403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63C6E77" w14:textId="163CCF8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vAlign w:val="center"/>
          </w:tcPr>
          <w:p w14:paraId="70BBDAA7" w14:textId="68ADD14C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71C01ECB" w14:textId="6F432D5F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E290420" w14:textId="7F308168" w:rsidR="00CF1592" w:rsidRPr="007E7385" w:rsidRDefault="00CF1592" w:rsidP="00CF15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14:paraId="2F88666E" w14:textId="568FFEDD" w:rsidTr="00CF159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C51E8D4" w14:textId="5C247308" w:rsidR="00CF1592" w:rsidRPr="00030FBD" w:rsidRDefault="00CF1592" w:rsidP="00CF1592">
            <w:pPr>
              <w:jc w:val="center"/>
              <w:rPr>
                <w:bCs w:val="0"/>
                <w:i/>
                <w:sz w:val="20"/>
              </w:rPr>
            </w:pPr>
            <w:bookmarkStart w:id="2" w:name="_Hlk495585330"/>
            <w:r>
              <w:rPr>
                <w:b w:val="0"/>
                <w:i/>
                <w:sz w:val="20"/>
              </w:rPr>
              <w:t>If yes, comments/jokes were b</w:t>
            </w:r>
            <w:r w:rsidRPr="00030FBD">
              <w:rPr>
                <w:b w:val="0"/>
                <w:i/>
                <w:sz w:val="20"/>
              </w:rPr>
              <w:t>ased on</w:t>
            </w:r>
            <w:r>
              <w:rPr>
                <w:b w:val="0"/>
                <w:i/>
                <w:sz w:val="20"/>
              </w:rPr>
              <w:t xml:space="preserve"> (choose all that apply)</w:t>
            </w:r>
            <w:r w:rsidRPr="00030FBD">
              <w:rPr>
                <w:b w:val="0"/>
                <w:i/>
                <w:sz w:val="20"/>
              </w:rPr>
              <w:t>:</w:t>
            </w: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76845FB" w14:textId="10B32232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Gender   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0F763" w14:textId="26E564D1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Ethnicity   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A8ED1" w14:textId="1FAFBBE2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Sexual orientation 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81BB996" w14:textId="220E2399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Religion </w:t>
            </w:r>
            <w:r>
              <w:rPr>
                <w:sz w:val="18"/>
                <w:szCs w:val="17"/>
              </w:rPr>
              <w:t xml:space="preserve"> 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457330C2" w14:textId="77777777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3121" w:type="dxa"/>
            <w:gridSpan w:val="5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6D3149D0" w14:textId="77777777" w:rsidR="00CF1592" w:rsidRPr="003F0BF9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</w:tr>
      <w:tr w:rsidR="00CF1592" w14:paraId="1CC6F9D2" w14:textId="16E98F20" w:rsidTr="00CF1592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1ECE4681" w14:textId="205AF63A" w:rsidR="00CF1592" w:rsidRPr="00030FBD" w:rsidRDefault="00CF1592" w:rsidP="00CF1592">
            <w:pPr>
              <w:rPr>
                <w:b w:val="0"/>
                <w:i/>
                <w:sz w:val="20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EF68694" w14:textId="0F70BD8E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Disability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252DC" w14:textId="62BDC900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3F0BF9">
              <w:rPr>
                <w:sz w:val="18"/>
                <w:szCs w:val="17"/>
              </w:rPr>
              <w:t xml:space="preserve">Pregnancy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6805935" w14:textId="54491C69" w:rsidR="00CF1592" w:rsidRPr="0092561D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3F0BF9">
              <w:rPr>
                <w:sz w:val="18"/>
                <w:szCs w:val="17"/>
              </w:rPr>
              <w:t xml:space="preserve">Parenting/carer responsibilities   </w:t>
            </w:r>
            <w:r w:rsidRPr="003F0BF9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9B77B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09883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C797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091D8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7E8D5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37BC9C4" w14:textId="2FEC0FDF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3121" w:type="dxa"/>
            <w:gridSpan w:val="5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9247B18" w14:textId="77777777" w:rsidR="00CF1592" w:rsidRPr="003F0BF9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</w:tr>
      <w:bookmarkEnd w:id="2"/>
      <w:tr w:rsidR="00CF1592" w14:paraId="7C2B37C3" w14:textId="2793119A" w:rsidTr="005D3F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86AAAA8" w14:textId="77777777" w:rsidR="00CF1592" w:rsidRPr="005E2AB2" w:rsidRDefault="00CF1592" w:rsidP="00CF1592">
            <w:pPr>
              <w:rPr>
                <w:b w:val="0"/>
                <w:sz w:val="18"/>
                <w:szCs w:val="18"/>
              </w:rPr>
            </w:pPr>
            <w:r w:rsidRPr="005E2AB2">
              <w:rPr>
                <w:b w:val="0"/>
                <w:sz w:val="18"/>
                <w:szCs w:val="18"/>
              </w:rPr>
              <w:t xml:space="preserve">Treated unfairly based on </w:t>
            </w:r>
            <w:r w:rsidRPr="005E2AB2">
              <w:rPr>
                <w:rFonts w:ascii="Calibri" w:hAnsi="Calibri"/>
                <w:b w:val="0"/>
                <w:color w:val="000000"/>
                <w:sz w:val="18"/>
                <w:szCs w:val="18"/>
              </w:rPr>
              <w:t xml:space="preserve">gender, </w:t>
            </w:r>
            <w:r w:rsidRPr="005E2AB2">
              <w:rPr>
                <w:rFonts w:ascii="Calibri" w:hAnsi="Calibri"/>
                <w:b w:val="0"/>
                <w:color w:val="000000"/>
                <w:sz w:val="18"/>
                <w:szCs w:val="18"/>
              </w:rPr>
              <w:lastRenderedPageBreak/>
              <w:t>ethnicity, sexual orientation, religion, disability, pregnancy, parenting responsibilit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F21BFCE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lastRenderedPageBreak/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81455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0DA33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776C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3A1D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26C7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D37BA2" w14:textId="77777777" w:rsidR="00CF1592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6E4B86" w14:textId="4A31F51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430E4" w14:textId="7994782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4732B" w14:textId="4FD15EBB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1861" w14:textId="2E2C168F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B2052" w14:textId="3EDF9B82" w:rsidR="00CF1592" w:rsidRPr="003B0BE7" w:rsidRDefault="00CF1592" w:rsidP="001B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FC53377" w14:textId="40FEEAD8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653185" w14:textId="2763C110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998C1" w14:textId="38F2516A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016F82B" w14:textId="432A17BD" w:rsidR="00CF1592" w:rsidRPr="007E7385" w:rsidRDefault="00CF1592" w:rsidP="00CF15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CF1592" w:rsidRPr="00C92F85" w14:paraId="45F30496" w14:textId="1C3B5E71" w:rsidTr="00CF1592">
        <w:trPr>
          <w:gridAfter w:val="2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  <w:right w:val="single" w:sz="12" w:space="0" w:color="auto"/>
            </w:tcBorders>
          </w:tcPr>
          <w:p w14:paraId="575DA498" w14:textId="4C063469" w:rsidR="00CF1592" w:rsidRPr="00030FBD" w:rsidRDefault="00CF1592" w:rsidP="00CF1592">
            <w:pPr>
              <w:jc w:val="center"/>
              <w:rPr>
                <w:bCs w:val="0"/>
                <w:i/>
                <w:sz w:val="20"/>
              </w:rPr>
            </w:pPr>
            <w:r>
              <w:rPr>
                <w:b w:val="0"/>
                <w:i/>
                <w:sz w:val="20"/>
              </w:rPr>
              <w:lastRenderedPageBreak/>
              <w:t>If yes, unfair treatment was based on (c</w:t>
            </w:r>
            <w:r w:rsidRPr="00030FBD">
              <w:rPr>
                <w:b w:val="0"/>
                <w:i/>
                <w:sz w:val="20"/>
              </w:rPr>
              <w:t>hoose all that apply):</w:t>
            </w:r>
          </w:p>
        </w:tc>
        <w:tc>
          <w:tcPr>
            <w:tcW w:w="1661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E803C54" w14:textId="77777777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Gender   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72593" w14:textId="77777777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Ethnicity   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9680C" w14:textId="77777777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Sexual orientation 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769608F" w14:textId="77777777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Religion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4819" w:type="dxa"/>
            <w:gridSpan w:val="6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14:paraId="5C8DB576" w14:textId="7D597802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3121" w:type="dxa"/>
            <w:gridSpan w:val="5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CA2E035" w14:textId="77777777" w:rsidR="00CF1592" w:rsidRPr="005B72C2" w:rsidRDefault="00CF1592" w:rsidP="00CF1592">
            <w:pPr>
              <w:spacing w:line="276" w:lineRule="auto"/>
              <w:ind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</w:tr>
      <w:tr w:rsidR="00CF1592" w:rsidRPr="00C92F85" w14:paraId="7836F5E8" w14:textId="7F800BD8" w:rsidTr="00CF159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14:paraId="1703BB4C" w14:textId="77777777" w:rsidR="00CF1592" w:rsidRPr="00030FBD" w:rsidRDefault="00CF1592" w:rsidP="00CF1592">
            <w:pPr>
              <w:rPr>
                <w:b w:val="0"/>
                <w:i/>
                <w:sz w:val="20"/>
              </w:rPr>
            </w:pPr>
          </w:p>
        </w:tc>
        <w:tc>
          <w:tcPr>
            <w:tcW w:w="166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5350D0F" w14:textId="77777777" w:rsidR="00CF1592" w:rsidRPr="005B72C2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Disability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29FA3" w14:textId="77777777" w:rsidR="00CF1592" w:rsidRPr="005B72C2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 w:rsidRPr="005B72C2">
              <w:rPr>
                <w:sz w:val="18"/>
                <w:szCs w:val="17"/>
              </w:rPr>
              <w:t xml:space="preserve">Pregnancy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C3F5DF9" w14:textId="05FC6D24" w:rsidR="00CF1592" w:rsidRPr="0092561D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5B72C2">
              <w:rPr>
                <w:sz w:val="18"/>
                <w:szCs w:val="17"/>
              </w:rPr>
              <w:t xml:space="preserve">Parenting/carer responsibilities   </w:t>
            </w:r>
            <w:r>
              <w:rPr>
                <w:sz w:val="18"/>
                <w:szCs w:val="17"/>
              </w:rPr>
              <w:t xml:space="preserve"> </w:t>
            </w:r>
            <w:r w:rsidRPr="005B72C2">
              <w:rPr>
                <w:sz w:val="18"/>
                <w:szCs w:val="17"/>
              </w:rPr>
              <w:sym w:font="Wingdings" w:char="F0A1"/>
            </w:r>
          </w:p>
        </w:tc>
        <w:tc>
          <w:tcPr>
            <w:tcW w:w="4819" w:type="dxa"/>
            <w:gridSpan w:val="6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570AC01C" w14:textId="77777777" w:rsidR="00CF1592" w:rsidRPr="005B72C2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  <w:tc>
          <w:tcPr>
            <w:tcW w:w="3121" w:type="dxa"/>
            <w:gridSpan w:val="5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E535F51" w14:textId="77777777" w:rsidR="00CF1592" w:rsidRPr="005B72C2" w:rsidRDefault="00CF1592" w:rsidP="00CF1592">
            <w:pPr>
              <w:spacing w:line="276" w:lineRule="auto"/>
              <w:ind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</w:p>
        </w:tc>
      </w:tr>
    </w:tbl>
    <w:p w14:paraId="70E63620" w14:textId="77777777" w:rsidR="00CD312E" w:rsidRDefault="00CD312E">
      <w:pPr>
        <w:rPr>
          <w:b/>
        </w:rPr>
      </w:pPr>
    </w:p>
    <w:p w14:paraId="4B30AD58" w14:textId="18E13326" w:rsidR="00A35CE1" w:rsidRDefault="00A35CE1" w:rsidP="00A35CE1">
      <w:pPr>
        <w:rPr>
          <w:b/>
          <w:bCs/>
          <w:u w:val="single"/>
        </w:rPr>
      </w:pPr>
      <w:r w:rsidRPr="00A35CE1">
        <w:rPr>
          <w:b/>
          <w:bCs/>
          <w:u w:val="single"/>
        </w:rPr>
        <w:t xml:space="preserve">Speaking up </w:t>
      </w:r>
    </w:p>
    <w:p w14:paraId="38D0F0B5" w14:textId="77777777" w:rsidR="00A35CE1" w:rsidRPr="00A35CE1" w:rsidRDefault="00A35CE1" w:rsidP="00A35CE1">
      <w:pPr>
        <w:rPr>
          <w:b/>
          <w:bCs/>
          <w:u w:val="single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961"/>
        <w:gridCol w:w="1253"/>
        <w:gridCol w:w="1010"/>
        <w:gridCol w:w="1400"/>
        <w:gridCol w:w="980"/>
        <w:gridCol w:w="1001"/>
        <w:gridCol w:w="971"/>
      </w:tblGrid>
      <w:tr w:rsidR="00A35CE1" w14:paraId="63AECF2D" w14:textId="04BCC60C" w:rsidTr="00A35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056D3763" w14:textId="0F770020" w:rsidR="00A35CE1" w:rsidRDefault="00A35CE1" w:rsidP="00B07A9F">
            <w:r>
              <w:t>Thinking about unprofessional staff behaviours in this hospital, how much do you agree or disagree with the following statements:</w:t>
            </w:r>
          </w:p>
        </w:tc>
        <w:tc>
          <w:tcPr>
            <w:tcW w:w="1253" w:type="dxa"/>
            <w:vAlign w:val="center"/>
          </w:tcPr>
          <w:p w14:paraId="49F27AED" w14:textId="5C16C7BA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28B4">
              <w:t xml:space="preserve">Strongly </w:t>
            </w:r>
            <w:r w:rsidR="00BB4FEC">
              <w:t>d</w:t>
            </w:r>
            <w:r w:rsidRPr="009B28B4">
              <w:t>isagree</w:t>
            </w:r>
          </w:p>
        </w:tc>
        <w:tc>
          <w:tcPr>
            <w:tcW w:w="1010" w:type="dxa"/>
            <w:vAlign w:val="center"/>
          </w:tcPr>
          <w:p w14:paraId="7662A525" w14:textId="77777777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666E7C" w14:textId="77777777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28B4">
              <w:t>Disagree</w:t>
            </w:r>
          </w:p>
        </w:tc>
        <w:tc>
          <w:tcPr>
            <w:tcW w:w="1400" w:type="dxa"/>
            <w:vAlign w:val="center"/>
          </w:tcPr>
          <w:p w14:paraId="11A95035" w14:textId="428A0868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9424E">
              <w:t xml:space="preserve">Neither </w:t>
            </w:r>
            <w:r w:rsidR="00BB4FEC">
              <w:t>d</w:t>
            </w:r>
            <w:r w:rsidRPr="0059424E">
              <w:t xml:space="preserve">isagree nor </w:t>
            </w:r>
            <w:r w:rsidR="00BB4FEC">
              <w:t>a</w:t>
            </w:r>
            <w:r w:rsidRPr="0059424E">
              <w:t>gree</w:t>
            </w:r>
          </w:p>
        </w:tc>
        <w:tc>
          <w:tcPr>
            <w:tcW w:w="980" w:type="dxa"/>
            <w:vAlign w:val="center"/>
          </w:tcPr>
          <w:p w14:paraId="2776CDD5" w14:textId="77777777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C33049" w14:textId="77777777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28B4">
              <w:t>Agree</w:t>
            </w:r>
          </w:p>
        </w:tc>
        <w:tc>
          <w:tcPr>
            <w:tcW w:w="1001" w:type="dxa"/>
            <w:vAlign w:val="center"/>
          </w:tcPr>
          <w:p w14:paraId="42201412" w14:textId="4ABFA5FF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28B4">
              <w:t xml:space="preserve">Strongly </w:t>
            </w:r>
            <w:r w:rsidR="00BB4FEC">
              <w:t>a</w:t>
            </w:r>
            <w:r w:rsidRPr="009B28B4">
              <w:t>gree</w:t>
            </w:r>
          </w:p>
        </w:tc>
        <w:tc>
          <w:tcPr>
            <w:tcW w:w="971" w:type="dxa"/>
          </w:tcPr>
          <w:p w14:paraId="59066AFD" w14:textId="3A879A3A" w:rsidR="00A35CE1" w:rsidRPr="009B28B4" w:rsidRDefault="00A35CE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efer </w:t>
            </w:r>
            <w:r w:rsidR="00BB4FEC">
              <w:t>n</w:t>
            </w:r>
            <w:r>
              <w:t xml:space="preserve">ot to </w:t>
            </w:r>
            <w:r w:rsidR="00BB4FEC">
              <w:t>a</w:t>
            </w:r>
            <w:r>
              <w:t>nswer</w:t>
            </w:r>
          </w:p>
        </w:tc>
      </w:tr>
      <w:tr w:rsidR="00A35CE1" w14:paraId="7060CF7B" w14:textId="66434154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444EECFB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Speaking up or reporting unprofessional behaviour is important for patient safety</w:t>
            </w:r>
          </w:p>
        </w:tc>
        <w:tc>
          <w:tcPr>
            <w:tcW w:w="1253" w:type="dxa"/>
            <w:vAlign w:val="center"/>
          </w:tcPr>
          <w:p w14:paraId="22E627C9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7291123F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4275FEFC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43C3EC61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4E500F1E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3D2E100D" w14:textId="42EE3CC9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3D4FFD11" w14:textId="2B2AA914" w:rsidTr="00E9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4D049CDD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am encouraged by my colleagues to speak up about unprofessional behaviour</w:t>
            </w:r>
          </w:p>
        </w:tc>
        <w:tc>
          <w:tcPr>
            <w:tcW w:w="1253" w:type="dxa"/>
            <w:vAlign w:val="center"/>
          </w:tcPr>
          <w:p w14:paraId="4502BBCD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14EB886F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2ADDBF73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1806704D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4A0F056D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1EA51C64" w14:textId="489ED1E5" w:rsidR="00A35CE1" w:rsidRPr="007E7385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07E440EE" w14:textId="3F3EDDAD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40AC402E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have the skills to effectively speak up if I experience unprofessional behaviour</w:t>
            </w:r>
          </w:p>
        </w:tc>
        <w:tc>
          <w:tcPr>
            <w:tcW w:w="1253" w:type="dxa"/>
            <w:vAlign w:val="center"/>
          </w:tcPr>
          <w:p w14:paraId="2B26F7BC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10FAA4AB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7A8BDE87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62E4D9E7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00884C50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69CB1C46" w14:textId="0FE72718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45CC0A19" w14:textId="30088EE2" w:rsidTr="00E9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5A9B8FDA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have the skills to effectively speak up if others experience unprofessional behaviour</w:t>
            </w:r>
          </w:p>
        </w:tc>
        <w:tc>
          <w:tcPr>
            <w:tcW w:w="1253" w:type="dxa"/>
            <w:vAlign w:val="center"/>
          </w:tcPr>
          <w:p w14:paraId="1CEA75AD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69B136FA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4E96F973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10EC8872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5D3B44D2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535E4BB1" w14:textId="31D38296" w:rsidR="00A35CE1" w:rsidRPr="007E7385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6D5289E8" w14:textId="638AAC1A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3FAC4ACE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know the proper channels to raise concerns about unprofessional behaviour</w:t>
            </w:r>
          </w:p>
        </w:tc>
        <w:tc>
          <w:tcPr>
            <w:tcW w:w="1253" w:type="dxa"/>
            <w:vAlign w:val="center"/>
          </w:tcPr>
          <w:p w14:paraId="4FBEA5FD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5FF2BCFD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7E492D31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5857B798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382B39BB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59F94360" w14:textId="1A45772E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2B24CCB5" w14:textId="4A9AA339" w:rsidTr="00E9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1281745B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 xml:space="preserve">Unprofessional behaviour </w:t>
            </w:r>
            <w:r>
              <w:rPr>
                <w:b w:val="0"/>
              </w:rPr>
              <w:t>is</w:t>
            </w:r>
            <w:r w:rsidRPr="0059424E">
              <w:rPr>
                <w:b w:val="0"/>
              </w:rPr>
              <w:t xml:space="preserve"> effectively managed in this hospital</w:t>
            </w:r>
          </w:p>
        </w:tc>
        <w:tc>
          <w:tcPr>
            <w:tcW w:w="1253" w:type="dxa"/>
            <w:vAlign w:val="center"/>
          </w:tcPr>
          <w:p w14:paraId="0B599044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060045F1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5387DBBB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1E058315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5482708E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2974AA62" w14:textId="75F9EC82" w:rsidR="00A35CE1" w:rsidRPr="007E7385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733A7030" w14:textId="7BB941EC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3DCDFC6B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feel comfortable speaking up or reporting unprofessional behaviour</w:t>
            </w:r>
          </w:p>
        </w:tc>
        <w:tc>
          <w:tcPr>
            <w:tcW w:w="1253" w:type="dxa"/>
            <w:vAlign w:val="center"/>
          </w:tcPr>
          <w:p w14:paraId="22596559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5A91BDF4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24312371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0C296BD0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2C19C229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0D22F027" w14:textId="0FF33E67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66031798" w14:textId="1063AD8F" w:rsidTr="00E9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23EEE4B7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t takes too much time and effort to report unprofessional behaviour</w:t>
            </w:r>
          </w:p>
        </w:tc>
        <w:tc>
          <w:tcPr>
            <w:tcW w:w="1253" w:type="dxa"/>
            <w:vAlign w:val="center"/>
          </w:tcPr>
          <w:p w14:paraId="1EC8FCF3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1F9CC029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5B849C1E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0965FFB9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29100100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5B0612ED" w14:textId="01AD9C9C" w:rsidR="00A35CE1" w:rsidRPr="007E7385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4C17591C" w14:textId="1310EEFC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1FACFDB5" w14:textId="77777777" w:rsidR="00A35CE1" w:rsidRPr="004B6DE8" w:rsidRDefault="00A35CE1" w:rsidP="00A35CE1">
            <w:pPr>
              <w:rPr>
                <w:b w:val="0"/>
              </w:rPr>
            </w:pPr>
            <w:bookmarkStart w:id="3" w:name="_Hlk488326519"/>
            <w:r w:rsidRPr="0059424E">
              <w:rPr>
                <w:b w:val="0"/>
              </w:rPr>
              <w:t xml:space="preserve">I am confident I would receive support from my </w:t>
            </w:r>
            <w:r>
              <w:rPr>
                <w:b w:val="0"/>
              </w:rPr>
              <w:t>supervisor</w:t>
            </w:r>
            <w:r w:rsidRPr="0059424E">
              <w:rPr>
                <w:b w:val="0"/>
              </w:rPr>
              <w:t xml:space="preserve"> if I reported unprofessional behaviour</w:t>
            </w:r>
          </w:p>
        </w:tc>
        <w:tc>
          <w:tcPr>
            <w:tcW w:w="1253" w:type="dxa"/>
            <w:vAlign w:val="center"/>
          </w:tcPr>
          <w:p w14:paraId="4A8DDA47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3EFBA13F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5665C45A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192AA211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139812D6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0BACE7B5" w14:textId="7C5DC012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11611EDA" w14:textId="0341BA0A" w:rsidTr="00E9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36C257F2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Speaking up or reporting unprofessional behaviour is like</w:t>
            </w:r>
            <w:r>
              <w:rPr>
                <w:b w:val="0"/>
              </w:rPr>
              <w:t xml:space="preserve">ly to have a negative impact on </w:t>
            </w:r>
            <w:r w:rsidRPr="0059424E">
              <w:rPr>
                <w:b w:val="0"/>
              </w:rPr>
              <w:t>my career</w:t>
            </w:r>
          </w:p>
        </w:tc>
        <w:tc>
          <w:tcPr>
            <w:tcW w:w="1253" w:type="dxa"/>
            <w:vAlign w:val="center"/>
          </w:tcPr>
          <w:p w14:paraId="58B4B169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2706E276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4E2A9020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51E7EB7F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4942591A" w14:textId="77777777" w:rsidR="00A35CE1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0B8AB65A" w14:textId="339E639C" w:rsidR="00A35CE1" w:rsidRPr="007E7385" w:rsidRDefault="00A35CE1" w:rsidP="00A35C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A35CE1" w14:paraId="5ADE56A5" w14:textId="63824E52" w:rsidTr="00E90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55E953F5" w14:textId="77777777" w:rsidR="00A35CE1" w:rsidRPr="004B6DE8" w:rsidRDefault="00A35CE1" w:rsidP="00A35CE1">
            <w:pPr>
              <w:rPr>
                <w:b w:val="0"/>
              </w:rPr>
            </w:pPr>
            <w:r w:rsidRPr="0059424E">
              <w:rPr>
                <w:b w:val="0"/>
              </w:rPr>
              <w:t>I am confident I would be believed and taken seriously if I reported unprofessional behaviour</w:t>
            </w:r>
          </w:p>
        </w:tc>
        <w:tc>
          <w:tcPr>
            <w:tcW w:w="1253" w:type="dxa"/>
            <w:vAlign w:val="center"/>
          </w:tcPr>
          <w:p w14:paraId="7346B1C5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7A1ED59D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0BF5DC67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72151256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2D6D72EA" w14:textId="77777777" w:rsidR="00A35CE1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71" w:type="dxa"/>
            <w:vAlign w:val="center"/>
          </w:tcPr>
          <w:p w14:paraId="19039665" w14:textId="5E6025D2" w:rsidR="00A35CE1" w:rsidRPr="007E7385" w:rsidRDefault="00A35CE1" w:rsidP="00A35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bookmarkEnd w:id="3"/>
    </w:tbl>
    <w:p w14:paraId="27A67D6F" w14:textId="0894B59D" w:rsidR="00030FBD" w:rsidRDefault="00030FBD">
      <w:pPr>
        <w:rPr>
          <w:b/>
        </w:rPr>
      </w:pPr>
    </w:p>
    <w:p w14:paraId="0C95A222" w14:textId="77777777" w:rsidR="00F54A9D" w:rsidRDefault="00F54A9D">
      <w:pPr>
        <w:rPr>
          <w:b/>
          <w:u w:val="single"/>
        </w:rPr>
      </w:pPr>
    </w:p>
    <w:p w14:paraId="08CBEBFB" w14:textId="39A1BB27" w:rsidR="00A52C7E" w:rsidRDefault="00A52C7E">
      <w:pPr>
        <w:rPr>
          <w:b/>
          <w:u w:val="single"/>
        </w:rPr>
      </w:pPr>
      <w:r w:rsidRPr="00A52C7E">
        <w:rPr>
          <w:b/>
          <w:u w:val="single"/>
        </w:rPr>
        <w:t>Covid-19</w:t>
      </w:r>
    </w:p>
    <w:p w14:paraId="6E01FA45" w14:textId="77777777" w:rsidR="002C0680" w:rsidRPr="002C0680" w:rsidRDefault="002C0680">
      <w:pPr>
        <w:rPr>
          <w:b/>
          <w:u w:val="single"/>
        </w:rPr>
      </w:pP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7527"/>
        <w:gridCol w:w="1463"/>
        <w:gridCol w:w="1463"/>
        <w:gridCol w:w="1463"/>
      </w:tblGrid>
      <w:tr w:rsidR="002C0680" w:rsidRPr="009B28B4" w14:paraId="217505E7" w14:textId="77777777" w:rsidTr="0000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  <w:tcBorders>
              <w:top w:val="single" w:sz="4" w:space="0" w:color="auto"/>
            </w:tcBorders>
            <w:vAlign w:val="center"/>
          </w:tcPr>
          <w:p w14:paraId="6755C782" w14:textId="5FA85FAE" w:rsidR="002C0680" w:rsidRDefault="002C0680" w:rsidP="00B07A9F"/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60D3B558" w14:textId="3ED24B7E" w:rsidR="002C0680" w:rsidRPr="009B28B4" w:rsidRDefault="002C0680" w:rsidP="002C0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creased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0F6402C" w14:textId="21087BA3" w:rsidR="002C0680" w:rsidRPr="009B28B4" w:rsidRDefault="002C0680" w:rsidP="002C0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d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2089D84" w14:textId="245EF4E1" w:rsidR="002C0680" w:rsidRPr="009B28B4" w:rsidRDefault="002C0680" w:rsidP="002C0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d not change</w:t>
            </w:r>
          </w:p>
        </w:tc>
      </w:tr>
      <w:tr w:rsidR="002C0680" w:rsidRPr="007E7385" w14:paraId="1BD2383A" w14:textId="77777777" w:rsidTr="002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2170435D" w14:textId="490854C2" w:rsidR="002C0680" w:rsidRPr="002C0680" w:rsidRDefault="002C0680" w:rsidP="00B07A9F">
            <w:pPr>
              <w:rPr>
                <w:b w:val="0"/>
                <w:bCs w:val="0"/>
              </w:rPr>
            </w:pPr>
            <w:r w:rsidRPr="002C0680">
              <w:rPr>
                <w:b w:val="0"/>
                <w:bCs w:val="0"/>
              </w:rPr>
              <w:t>During the Covid-19 pandemic, unprofessional behaviour…</w:t>
            </w:r>
          </w:p>
        </w:tc>
        <w:tc>
          <w:tcPr>
            <w:tcW w:w="1463" w:type="dxa"/>
            <w:vAlign w:val="center"/>
          </w:tcPr>
          <w:p w14:paraId="6AD51575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0BA51F12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58A5A8DD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0C3AC9FD" w14:textId="77777777" w:rsidTr="002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6AC3D7F8" w14:textId="5C2619CE" w:rsidR="002C0680" w:rsidRPr="002C0680" w:rsidRDefault="002C0680" w:rsidP="00B07A9F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63" w:type="dxa"/>
            <w:vAlign w:val="center"/>
          </w:tcPr>
          <w:p w14:paraId="76412932" w14:textId="380799D7" w:rsidR="002C0680" w:rsidRPr="00A52C7E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2C7E">
              <w:rPr>
                <w:b/>
                <w:bCs/>
              </w:rPr>
              <w:t>Small</w:t>
            </w:r>
          </w:p>
        </w:tc>
        <w:tc>
          <w:tcPr>
            <w:tcW w:w="1463" w:type="dxa"/>
            <w:vAlign w:val="center"/>
          </w:tcPr>
          <w:p w14:paraId="3CD656C7" w14:textId="6EC1F8F1" w:rsidR="002C0680" w:rsidRPr="00A52C7E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2C7E">
              <w:rPr>
                <w:b/>
                <w:bCs/>
              </w:rPr>
              <w:t>Moderate</w:t>
            </w:r>
          </w:p>
        </w:tc>
        <w:tc>
          <w:tcPr>
            <w:tcW w:w="1463" w:type="dxa"/>
            <w:vAlign w:val="center"/>
          </w:tcPr>
          <w:p w14:paraId="05CBF4A0" w14:textId="44225019" w:rsidR="002C0680" w:rsidRPr="00A52C7E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52C7E">
              <w:rPr>
                <w:b/>
                <w:bCs/>
              </w:rPr>
              <w:t>Large</w:t>
            </w:r>
          </w:p>
        </w:tc>
      </w:tr>
      <w:tr w:rsidR="002C0680" w:rsidRPr="007E7385" w14:paraId="60E212AB" w14:textId="77777777" w:rsidTr="002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4663AF46" w14:textId="2E9D848A" w:rsidR="002C0680" w:rsidRPr="00000390" w:rsidRDefault="002C0680" w:rsidP="00A52C7E">
            <w:pPr>
              <w:rPr>
                <w:b w:val="0"/>
                <w:bCs w:val="0"/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The increase in unprofessional behaviour during the Covid-19 pandemic was...</w:t>
            </w:r>
          </w:p>
        </w:tc>
        <w:tc>
          <w:tcPr>
            <w:tcW w:w="1463" w:type="dxa"/>
            <w:vAlign w:val="center"/>
          </w:tcPr>
          <w:p w14:paraId="7947EB64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571E48CC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3FDBA27C" w14:textId="77777777" w:rsidR="002C0680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07EF1336" w14:textId="77777777" w:rsidTr="002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5BF314E4" w14:textId="3113877D" w:rsidR="002C0680" w:rsidRPr="00000390" w:rsidRDefault="002C0680" w:rsidP="002C0680">
            <w:pPr>
              <w:rPr>
                <w:b w:val="0"/>
                <w:bCs w:val="0"/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</w:t>
            </w:r>
          </w:p>
        </w:tc>
        <w:tc>
          <w:tcPr>
            <w:tcW w:w="1463" w:type="dxa"/>
            <w:vAlign w:val="center"/>
          </w:tcPr>
          <w:p w14:paraId="177568D0" w14:textId="3FA83758" w:rsid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C7E">
              <w:rPr>
                <w:b/>
                <w:bCs/>
              </w:rPr>
              <w:t>Small</w:t>
            </w:r>
          </w:p>
        </w:tc>
        <w:tc>
          <w:tcPr>
            <w:tcW w:w="1463" w:type="dxa"/>
            <w:vAlign w:val="center"/>
          </w:tcPr>
          <w:p w14:paraId="0E42C251" w14:textId="335FF73F" w:rsid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C7E">
              <w:rPr>
                <w:b/>
                <w:bCs/>
              </w:rPr>
              <w:t>Moderate</w:t>
            </w:r>
          </w:p>
        </w:tc>
        <w:tc>
          <w:tcPr>
            <w:tcW w:w="1463" w:type="dxa"/>
            <w:vAlign w:val="center"/>
          </w:tcPr>
          <w:p w14:paraId="32254D3B" w14:textId="039D0248" w:rsid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2C7E">
              <w:rPr>
                <w:b/>
                <w:bCs/>
              </w:rPr>
              <w:t>Large</w:t>
            </w:r>
          </w:p>
        </w:tc>
      </w:tr>
      <w:tr w:rsidR="002C0680" w:rsidRPr="007E7385" w14:paraId="493F0035" w14:textId="77777777" w:rsidTr="002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5B6438F3" w14:textId="21FF231A" w:rsidR="002C0680" w:rsidRPr="00000390" w:rsidRDefault="002C0680" w:rsidP="002C0680">
            <w:pPr>
              <w:rPr>
                <w:b w:val="0"/>
                <w:bCs w:val="0"/>
                <w:color w:val="000000" w:themeColor="text1"/>
              </w:rPr>
            </w:pPr>
            <w:r w:rsidRPr="00000390">
              <w:rPr>
                <w:b w:val="0"/>
                <w:bCs w:val="0"/>
                <w:color w:val="000000" w:themeColor="text1"/>
              </w:rPr>
              <w:t xml:space="preserve">      </w:t>
            </w: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The increase in unprofessional behaviour during the Covid-19 pandemic was...</w:t>
            </w:r>
          </w:p>
        </w:tc>
        <w:tc>
          <w:tcPr>
            <w:tcW w:w="1463" w:type="dxa"/>
            <w:vAlign w:val="center"/>
          </w:tcPr>
          <w:p w14:paraId="2EE9AE40" w14:textId="1FF0846C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55CE9D46" w14:textId="6914F295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72745FF7" w14:textId="63AB25AE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72823837" w14:textId="77777777" w:rsidTr="0000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  <w:tcBorders>
              <w:bottom w:val="single" w:sz="4" w:space="0" w:color="auto"/>
            </w:tcBorders>
          </w:tcPr>
          <w:p w14:paraId="10F7BF8F" w14:textId="77777777" w:rsidR="002C0680" w:rsidRPr="00000390" w:rsidRDefault="002C0680" w:rsidP="002C0680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0B7C7D4F" w14:textId="3B6F1090" w:rsidR="002C0680" w:rsidRP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Yes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1E0078E" w14:textId="2B793504" w:rsidR="002C0680" w:rsidRP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A8EB3D8" w14:textId="72274AAE" w:rsidR="002C0680" w:rsidRPr="002C0680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Unsure</w:t>
            </w:r>
          </w:p>
        </w:tc>
      </w:tr>
      <w:tr w:rsidR="002C0680" w:rsidRPr="007E7385" w14:paraId="3ED1AB7C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  <w:tcBorders>
              <w:top w:val="single" w:sz="4" w:space="0" w:color="auto"/>
            </w:tcBorders>
          </w:tcPr>
          <w:p w14:paraId="08B381A8" w14:textId="2EBA102D" w:rsidR="002C0680" w:rsidRPr="00000390" w:rsidRDefault="002C0680" w:rsidP="002C0680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During the Covid-19 pandemic, did teamwork and cooperation improve?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6981BE41" w14:textId="27C61326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16CB49B" w14:textId="74D97377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25974DA" w14:textId="552F9431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674ACEBE" w14:textId="77777777" w:rsidTr="002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487E3748" w14:textId="77777777" w:rsidR="002C0680" w:rsidRPr="00000390" w:rsidRDefault="002C0680" w:rsidP="00B07A9F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63" w:type="dxa"/>
            <w:vAlign w:val="center"/>
          </w:tcPr>
          <w:p w14:paraId="2D1BA67D" w14:textId="43EA7376" w:rsidR="002C0680" w:rsidRPr="002C0680" w:rsidRDefault="002C0680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Was a small improvement</w:t>
            </w:r>
          </w:p>
        </w:tc>
        <w:tc>
          <w:tcPr>
            <w:tcW w:w="1463" w:type="dxa"/>
            <w:vAlign w:val="center"/>
          </w:tcPr>
          <w:p w14:paraId="18CEE161" w14:textId="7C8CA4C9" w:rsidR="002C0680" w:rsidRPr="002C0680" w:rsidRDefault="002C0680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Was a moderate improvement</w:t>
            </w:r>
          </w:p>
        </w:tc>
        <w:tc>
          <w:tcPr>
            <w:tcW w:w="1463" w:type="dxa"/>
            <w:vAlign w:val="center"/>
          </w:tcPr>
          <w:p w14:paraId="53A90327" w14:textId="693CA366" w:rsidR="002C0680" w:rsidRPr="002C0680" w:rsidRDefault="002C0680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C0680">
              <w:rPr>
                <w:b/>
                <w:bCs/>
              </w:rPr>
              <w:t>Was a large improvement</w:t>
            </w:r>
          </w:p>
        </w:tc>
      </w:tr>
      <w:tr w:rsidR="002C0680" w:rsidRPr="007E7385" w14:paraId="7C4505E9" w14:textId="77777777" w:rsidTr="002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39E723CB" w14:textId="77777777" w:rsidR="002C0680" w:rsidRPr="00000390" w:rsidRDefault="002C0680" w:rsidP="002C0680">
            <w:pPr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The improvement in teamwork and cooperation during the Covid-19                        </w:t>
            </w:r>
          </w:p>
          <w:p w14:paraId="60C352FE" w14:textId="3DF3F08C" w:rsidR="002C0680" w:rsidRPr="00000390" w:rsidRDefault="002C0680" w:rsidP="002C0680">
            <w:pPr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pandemic...</w:t>
            </w:r>
          </w:p>
        </w:tc>
        <w:tc>
          <w:tcPr>
            <w:tcW w:w="1463" w:type="dxa"/>
            <w:vAlign w:val="center"/>
          </w:tcPr>
          <w:p w14:paraId="4053C9EB" w14:textId="5427E9BF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  <w:vAlign w:val="center"/>
          </w:tcPr>
          <w:p w14:paraId="69760892" w14:textId="148BD99C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  <w:vAlign w:val="center"/>
          </w:tcPr>
          <w:p w14:paraId="7033BED3" w14:textId="52C617CC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C0680" w:rsidRPr="007E7385" w14:paraId="439F4A31" w14:textId="77777777" w:rsidTr="002C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7F00C7AF" w14:textId="2804D6DE" w:rsidR="002C0680" w:rsidRPr="00000390" w:rsidRDefault="002C0680" w:rsidP="002C0680">
            <w:pPr>
              <w:rPr>
                <w:b w:val="0"/>
                <w:bCs w:val="0"/>
                <w:color w:val="000000" w:themeColor="text1"/>
              </w:rPr>
            </w:pPr>
            <w:r w:rsidRPr="00000390">
              <w:rPr>
                <w:b w:val="0"/>
                <w:bCs w:val="0"/>
                <w:color w:val="000000" w:themeColor="text1"/>
              </w:rPr>
              <w:t xml:space="preserve">            Within my professional group</w:t>
            </w:r>
          </w:p>
        </w:tc>
        <w:tc>
          <w:tcPr>
            <w:tcW w:w="1463" w:type="dxa"/>
            <w:vAlign w:val="center"/>
          </w:tcPr>
          <w:p w14:paraId="5BF97125" w14:textId="128BAE32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0B7679ED" w14:textId="13A66EFC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5B3038A3" w14:textId="72FC8393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6B7D09B7" w14:textId="77777777" w:rsidTr="00B0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495A5444" w14:textId="122EE05C" w:rsidR="002C0680" w:rsidRPr="00000390" w:rsidRDefault="002C0680" w:rsidP="002C0680">
            <w:pPr>
              <w:rPr>
                <w:b w:val="0"/>
                <w:bCs w:val="0"/>
                <w:color w:val="000000" w:themeColor="text1"/>
              </w:rPr>
            </w:pPr>
            <w:r w:rsidRPr="00000390">
              <w:rPr>
                <w:b w:val="0"/>
                <w:bCs w:val="0"/>
                <w:color w:val="000000" w:themeColor="text1"/>
              </w:rPr>
              <w:t xml:space="preserve">            Between professional groups</w:t>
            </w:r>
          </w:p>
        </w:tc>
        <w:tc>
          <w:tcPr>
            <w:tcW w:w="1463" w:type="dxa"/>
            <w:vAlign w:val="center"/>
          </w:tcPr>
          <w:p w14:paraId="295F81E2" w14:textId="293353B2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50067206" w14:textId="311E8DBC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22512F7E" w14:textId="7C30365E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2C0680" w:rsidRPr="007E7385" w14:paraId="07059493" w14:textId="77777777" w:rsidTr="000003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  <w:tcBorders>
              <w:bottom w:val="single" w:sz="4" w:space="0" w:color="auto"/>
            </w:tcBorders>
          </w:tcPr>
          <w:p w14:paraId="36EA9BCE" w14:textId="77777777" w:rsidR="002C0680" w:rsidRPr="00000390" w:rsidRDefault="002C0680" w:rsidP="002C0680">
            <w:pPr>
              <w:rPr>
                <w:color w:val="000000" w:themeColor="text1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167FE15" w14:textId="7AB09C59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>Yes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6D8B5A12" w14:textId="646AF113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>No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160B5AB4" w14:textId="75AF51B9" w:rsidR="002C0680" w:rsidRPr="007E7385" w:rsidRDefault="002C0680" w:rsidP="002C0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>Unsure</w:t>
            </w:r>
          </w:p>
        </w:tc>
      </w:tr>
      <w:tr w:rsidR="002C0680" w:rsidRPr="007E7385" w14:paraId="44E71C4D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  <w:tcBorders>
              <w:top w:val="single" w:sz="4" w:space="0" w:color="auto"/>
            </w:tcBorders>
          </w:tcPr>
          <w:p w14:paraId="7C2192CE" w14:textId="6FFFA611" w:rsidR="002C0680" w:rsidRPr="00000390" w:rsidRDefault="002C0680" w:rsidP="002C0680">
            <w:pPr>
              <w:rPr>
                <w:rFonts w:ascii="Calibri" w:hAnsi="Calibri" w:cs="Calibri"/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During the Covid-19 pandemic, did teamwork and cooperation decrease?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F09ED03" w14:textId="61DF0EA8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AD64F74" w14:textId="454224F6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7AB2D3ED" w14:textId="1590DAB8" w:rsidR="002C0680" w:rsidRPr="007E7385" w:rsidRDefault="002C0680" w:rsidP="002C0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9B08F4" w:rsidRPr="007E7385" w14:paraId="59D8094A" w14:textId="77777777" w:rsidTr="00B07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71357E5A" w14:textId="77777777" w:rsidR="009B08F4" w:rsidRPr="00000390" w:rsidRDefault="009B08F4" w:rsidP="009B08F4">
            <w:pPr>
              <w:rPr>
                <w:color w:val="000000" w:themeColor="text1"/>
              </w:rPr>
            </w:pPr>
          </w:p>
        </w:tc>
        <w:tc>
          <w:tcPr>
            <w:tcW w:w="1463" w:type="dxa"/>
            <w:vAlign w:val="center"/>
          </w:tcPr>
          <w:p w14:paraId="2C3D2E5E" w14:textId="2E8387CE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 xml:space="preserve">Was a small </w:t>
            </w:r>
            <w:r>
              <w:rPr>
                <w:b/>
                <w:bCs/>
              </w:rPr>
              <w:t>decrease</w:t>
            </w:r>
          </w:p>
        </w:tc>
        <w:tc>
          <w:tcPr>
            <w:tcW w:w="1463" w:type="dxa"/>
            <w:vAlign w:val="center"/>
          </w:tcPr>
          <w:p w14:paraId="4228A6BD" w14:textId="0EBE4C7A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 xml:space="preserve">Was a moderate </w:t>
            </w:r>
            <w:r>
              <w:rPr>
                <w:b/>
                <w:bCs/>
              </w:rPr>
              <w:t>decrease</w:t>
            </w:r>
          </w:p>
        </w:tc>
        <w:tc>
          <w:tcPr>
            <w:tcW w:w="1463" w:type="dxa"/>
            <w:vAlign w:val="center"/>
          </w:tcPr>
          <w:p w14:paraId="2C916B4A" w14:textId="7F7509F6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680">
              <w:rPr>
                <w:b/>
                <w:bCs/>
              </w:rPr>
              <w:t xml:space="preserve">Was a large </w:t>
            </w:r>
            <w:r>
              <w:rPr>
                <w:b/>
                <w:bCs/>
              </w:rPr>
              <w:t>decrease</w:t>
            </w:r>
          </w:p>
        </w:tc>
      </w:tr>
      <w:tr w:rsidR="009B08F4" w:rsidRPr="007E7385" w14:paraId="1AE1BE5A" w14:textId="77777777" w:rsidTr="00B07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4F262839" w14:textId="211B9966" w:rsidR="009B08F4" w:rsidRPr="00000390" w:rsidRDefault="009B08F4" w:rsidP="009B08F4">
            <w:pPr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The decrease in teamwork and cooperation during the Covid-19                        </w:t>
            </w:r>
          </w:p>
          <w:p w14:paraId="19FF570B" w14:textId="05E1F910" w:rsidR="009B08F4" w:rsidRPr="00000390" w:rsidRDefault="009B08F4" w:rsidP="009B08F4">
            <w:pPr>
              <w:rPr>
                <w:color w:val="000000" w:themeColor="text1"/>
              </w:rPr>
            </w:pPr>
            <w:r w:rsidRPr="00000390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 xml:space="preserve">      pandemic...</w:t>
            </w:r>
          </w:p>
        </w:tc>
        <w:tc>
          <w:tcPr>
            <w:tcW w:w="1463" w:type="dxa"/>
            <w:vAlign w:val="center"/>
          </w:tcPr>
          <w:p w14:paraId="73BAF046" w14:textId="77777777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  <w:vAlign w:val="center"/>
          </w:tcPr>
          <w:p w14:paraId="65A09EDF" w14:textId="77777777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  <w:vAlign w:val="center"/>
          </w:tcPr>
          <w:p w14:paraId="5DFBAB26" w14:textId="77777777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B08F4" w:rsidRPr="007E7385" w14:paraId="3BCCD84E" w14:textId="77777777" w:rsidTr="00B07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61504B99" w14:textId="491C92EF" w:rsidR="009B08F4" w:rsidRPr="00000390" w:rsidRDefault="009B08F4" w:rsidP="009B08F4">
            <w:pPr>
              <w:rPr>
                <w:color w:val="000000" w:themeColor="text1"/>
              </w:rPr>
            </w:pPr>
            <w:r w:rsidRPr="00000390">
              <w:rPr>
                <w:b w:val="0"/>
                <w:bCs w:val="0"/>
                <w:color w:val="000000" w:themeColor="text1"/>
              </w:rPr>
              <w:t xml:space="preserve">            Within my professional group</w:t>
            </w:r>
          </w:p>
        </w:tc>
        <w:tc>
          <w:tcPr>
            <w:tcW w:w="1463" w:type="dxa"/>
            <w:vAlign w:val="center"/>
          </w:tcPr>
          <w:p w14:paraId="607122AB" w14:textId="683DB689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6F4BDE26" w14:textId="22908C33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4C964473" w14:textId="1E5F3F9F" w:rsidR="009B08F4" w:rsidRPr="007E7385" w:rsidRDefault="009B08F4" w:rsidP="009B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9B08F4" w:rsidRPr="007E7385" w14:paraId="3C82865B" w14:textId="77777777" w:rsidTr="002C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7" w:type="dxa"/>
          </w:tcPr>
          <w:p w14:paraId="6ADF6DFB" w14:textId="471867FD" w:rsidR="009B08F4" w:rsidRPr="00000390" w:rsidRDefault="009B08F4" w:rsidP="009B08F4">
            <w:pPr>
              <w:rPr>
                <w:color w:val="000000" w:themeColor="text1"/>
              </w:rPr>
            </w:pPr>
            <w:r w:rsidRPr="00000390">
              <w:rPr>
                <w:b w:val="0"/>
                <w:bCs w:val="0"/>
                <w:color w:val="000000" w:themeColor="text1"/>
              </w:rPr>
              <w:t xml:space="preserve">            Between professional groups</w:t>
            </w:r>
          </w:p>
        </w:tc>
        <w:tc>
          <w:tcPr>
            <w:tcW w:w="1463" w:type="dxa"/>
            <w:vAlign w:val="center"/>
          </w:tcPr>
          <w:p w14:paraId="188B37E3" w14:textId="0E5A3BB7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2FEBC320" w14:textId="36B1970D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63" w:type="dxa"/>
            <w:vAlign w:val="center"/>
          </w:tcPr>
          <w:p w14:paraId="02A97D4B" w14:textId="55FC90B5" w:rsidR="009B08F4" w:rsidRPr="007E7385" w:rsidRDefault="009B08F4" w:rsidP="009B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</w:tbl>
    <w:p w14:paraId="40269E34" w14:textId="77777777" w:rsidR="00A52C7E" w:rsidRDefault="00A52C7E">
      <w:pPr>
        <w:rPr>
          <w:b/>
        </w:rPr>
      </w:pPr>
    </w:p>
    <w:p w14:paraId="6B7CA245" w14:textId="77777777" w:rsidR="00F54A9D" w:rsidRDefault="00F54A9D">
      <w:pPr>
        <w:rPr>
          <w:b/>
        </w:rPr>
      </w:pPr>
    </w:p>
    <w:p w14:paraId="759E6F96" w14:textId="7B09CF09" w:rsidR="00F54A9D" w:rsidRDefault="00000390">
      <w:pPr>
        <w:rPr>
          <w:b/>
          <w:bCs/>
          <w:u w:val="single"/>
        </w:rPr>
      </w:pPr>
      <w:r w:rsidRPr="00000390">
        <w:rPr>
          <w:b/>
          <w:bCs/>
          <w:u w:val="single"/>
        </w:rPr>
        <w:t>Ethos</w:t>
      </w:r>
    </w:p>
    <w:p w14:paraId="1EE0D733" w14:textId="77777777" w:rsidR="00000390" w:rsidRDefault="00000390" w:rsidP="00000390">
      <w:pPr>
        <w:rPr>
          <w:b/>
        </w:rPr>
      </w:pPr>
    </w:p>
    <w:p w14:paraId="0AC63E29" w14:textId="2B7FEA61" w:rsidR="00000390" w:rsidRPr="00F87F7E" w:rsidRDefault="00000390" w:rsidP="00000390">
      <w:r w:rsidRPr="00BF2F8A">
        <w:rPr>
          <w:b/>
        </w:rPr>
        <w:t xml:space="preserve">Are you aware of the </w:t>
      </w:r>
      <w:r w:rsidRPr="00BF2F8A">
        <w:rPr>
          <w:b/>
          <w:i/>
        </w:rPr>
        <w:t>Ethos</w:t>
      </w:r>
      <w:r w:rsidRPr="00BF2F8A">
        <w:rPr>
          <w:b/>
        </w:rPr>
        <w:t xml:space="preserve"> Program</w:t>
      </w:r>
      <w:r>
        <w:rPr>
          <w:b/>
        </w:rPr>
        <w:t xml:space="preserve"> at SVHA</w:t>
      </w:r>
      <w:r w:rsidRPr="00BF2F8A">
        <w:t xml:space="preserve">:        </w:t>
      </w:r>
      <w:r w:rsidRPr="00BF2F8A">
        <w:sym w:font="Wingdings" w:char="F071"/>
      </w:r>
      <w:r w:rsidRPr="00BF2F8A">
        <w:t xml:space="preserve"> Yes          </w:t>
      </w:r>
      <w:r w:rsidRPr="00BF2F8A">
        <w:sym w:font="Wingdings" w:char="F071"/>
      </w:r>
      <w:r w:rsidRPr="00BF2F8A">
        <w:t xml:space="preserve">  No      </w:t>
      </w:r>
      <w:r>
        <w:br/>
      </w:r>
    </w:p>
    <w:tbl>
      <w:tblPr>
        <w:tblStyle w:val="PlainTable2"/>
        <w:tblW w:w="9330" w:type="dxa"/>
        <w:tblInd w:w="-142" w:type="dxa"/>
        <w:tblLook w:val="04A0" w:firstRow="1" w:lastRow="0" w:firstColumn="1" w:lastColumn="0" w:noHBand="0" w:noVBand="1"/>
      </w:tblPr>
      <w:tblGrid>
        <w:gridCol w:w="6793"/>
        <w:gridCol w:w="1131"/>
        <w:gridCol w:w="1406"/>
      </w:tblGrid>
      <w:tr w:rsidR="00000390" w14:paraId="515AFD6E" w14:textId="77777777" w:rsidTr="00000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724B5F1E" w14:textId="0423B5A6" w:rsidR="00000390" w:rsidRPr="00E15329" w:rsidRDefault="00000390" w:rsidP="00B07A9F">
            <w:pPr>
              <w:rPr>
                <w:sz w:val="24"/>
              </w:rPr>
            </w:pPr>
          </w:p>
        </w:tc>
        <w:tc>
          <w:tcPr>
            <w:tcW w:w="1131" w:type="dxa"/>
            <w:vAlign w:val="center"/>
          </w:tcPr>
          <w:p w14:paraId="508CF2E4" w14:textId="679E1CE7" w:rsidR="00000390" w:rsidRPr="009B28B4" w:rsidRDefault="00000390" w:rsidP="0000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06" w:type="dxa"/>
            <w:vAlign w:val="center"/>
          </w:tcPr>
          <w:p w14:paraId="4A4EEB5F" w14:textId="62B8A390" w:rsidR="00000390" w:rsidRPr="009B28B4" w:rsidRDefault="00000390" w:rsidP="00000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000390" w14:paraId="76670999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</w:tcPr>
          <w:p w14:paraId="2AB94026" w14:textId="68FC4E7C" w:rsidR="00000390" w:rsidRPr="004B6DE8" w:rsidRDefault="00000390" w:rsidP="00B07A9F">
            <w:pPr>
              <w:spacing w:line="276" w:lineRule="auto"/>
              <w:rPr>
                <w:b w:val="0"/>
              </w:rPr>
            </w:pPr>
            <w:r>
              <w:t>I have…</w:t>
            </w:r>
          </w:p>
        </w:tc>
        <w:tc>
          <w:tcPr>
            <w:tcW w:w="1131" w:type="dxa"/>
            <w:vAlign w:val="center"/>
          </w:tcPr>
          <w:p w14:paraId="1FDECDD2" w14:textId="6067C8F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6" w:type="dxa"/>
            <w:vAlign w:val="center"/>
          </w:tcPr>
          <w:p w14:paraId="418AA6DD" w14:textId="08959D0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00390" w14:paraId="15EB08B2" w14:textId="77777777" w:rsidTr="0000039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B0AC4CA" w14:textId="77777777" w:rsidR="00000390" w:rsidRPr="00E64CB1" w:rsidRDefault="00000390" w:rsidP="00B07A9F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Seen Ethos promotional material</w:t>
            </w:r>
          </w:p>
          <w:p w14:paraId="272C45F6" w14:textId="77777777" w:rsidR="00000390" w:rsidRPr="00E64CB1" w:rsidRDefault="00000390" w:rsidP="00B07A9F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13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884BA44" w14:textId="77777777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6EAC2FB" w14:textId="77777777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000390" w14:paraId="46C3E8F1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bottom w:val="single" w:sz="4" w:space="0" w:color="auto"/>
            </w:tcBorders>
          </w:tcPr>
          <w:p w14:paraId="17304798" w14:textId="77777777" w:rsidR="00000390" w:rsidRPr="00E64CB1" w:rsidRDefault="00000390" w:rsidP="00000390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Completed the Ethos training</w:t>
            </w:r>
          </w:p>
          <w:p w14:paraId="04676F5D" w14:textId="77777777" w:rsidR="00000390" w:rsidRPr="00E64CB1" w:rsidRDefault="00000390" w:rsidP="00B07A9F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0F27FE35" w14:textId="7777777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C4FEC4E" w14:textId="7777777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000390" w14:paraId="76D4E007" w14:textId="77777777" w:rsidTr="0000039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7C54CD" w14:textId="77777777" w:rsidR="00000390" w:rsidRPr="00E64CB1" w:rsidRDefault="00000390" w:rsidP="00000390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Used the Ethos messaging system to provide recognition or feedback</w:t>
            </w:r>
          </w:p>
          <w:p w14:paraId="0BF901DF" w14:textId="77777777" w:rsidR="00000390" w:rsidRPr="00E64CB1" w:rsidRDefault="00000390" w:rsidP="00B07A9F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13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AC98B98" w14:textId="77777777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0FD4047" w14:textId="77777777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000390" w14:paraId="7C920B8B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bottom w:val="single" w:sz="4" w:space="0" w:color="auto"/>
            </w:tcBorders>
          </w:tcPr>
          <w:p w14:paraId="103F04AA" w14:textId="77777777" w:rsidR="00000390" w:rsidRPr="00E64CB1" w:rsidRDefault="00000390" w:rsidP="00000390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Received an Ethos message</w:t>
            </w:r>
          </w:p>
          <w:p w14:paraId="1981A4BA" w14:textId="77777777" w:rsidR="00000390" w:rsidRPr="00E64CB1" w:rsidRDefault="00000390" w:rsidP="00B07A9F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1D993FDA" w14:textId="7777777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B333E3A" w14:textId="77777777" w:rsidR="00000390" w:rsidRDefault="00000390" w:rsidP="000003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000390" w14:paraId="2917FC95" w14:textId="77777777" w:rsidTr="0000039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11060D2" w14:textId="77777777" w:rsidR="00000390" w:rsidRPr="00E64CB1" w:rsidRDefault="00000390" w:rsidP="00000390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Been an Ethos messenger</w:t>
            </w:r>
          </w:p>
          <w:p w14:paraId="69E81DCD" w14:textId="05635C52" w:rsidR="00000390" w:rsidRPr="00E64CB1" w:rsidRDefault="00000390" w:rsidP="00000390">
            <w:pPr>
              <w:spacing w:line="276" w:lineRule="auto"/>
              <w:rPr>
                <w:b w:val="0"/>
                <w:bCs w:val="0"/>
              </w:rPr>
            </w:pPr>
          </w:p>
        </w:tc>
        <w:tc>
          <w:tcPr>
            <w:tcW w:w="113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8CC3EFB" w14:textId="5637D43A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E98E02D" w14:textId="3AAD08BF" w:rsidR="00000390" w:rsidRDefault="00000390" w:rsidP="000003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000390" w14:paraId="1D98CA66" w14:textId="77777777" w:rsidTr="00000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3" w:type="dxa"/>
            <w:tcBorders>
              <w:top w:val="single" w:sz="4" w:space="0" w:color="auto"/>
            </w:tcBorders>
          </w:tcPr>
          <w:p w14:paraId="1841A25E" w14:textId="77777777" w:rsidR="00000390" w:rsidRPr="00E64CB1" w:rsidRDefault="00000390" w:rsidP="00B07A9F">
            <w:pPr>
              <w:jc w:val="center"/>
              <w:rPr>
                <w:b w:val="0"/>
                <w:bCs w:val="0"/>
                <w:sz w:val="18"/>
              </w:rPr>
            </w:pPr>
          </w:p>
          <w:p w14:paraId="5150674D" w14:textId="77777777" w:rsidR="00000390" w:rsidRPr="00E64CB1" w:rsidRDefault="00000390" w:rsidP="00000390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Changed the way I interact with other staff as a result of the Ethos program</w:t>
            </w:r>
          </w:p>
          <w:p w14:paraId="28FEB981" w14:textId="77777777" w:rsidR="00000390" w:rsidRPr="00E64CB1" w:rsidRDefault="00000390" w:rsidP="00B07A9F">
            <w:pPr>
              <w:jc w:val="center"/>
              <w:rPr>
                <w:b w:val="0"/>
                <w:bCs w:val="0"/>
                <w:sz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F1F5D08" w14:textId="162AC787" w:rsidR="00000390" w:rsidRPr="009B28B4" w:rsidRDefault="00000390" w:rsidP="000003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7385">
              <w:sym w:font="Wingdings" w:char="F071"/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32E6E8EF" w14:textId="1BDC1B43" w:rsidR="00000390" w:rsidRPr="009B28B4" w:rsidRDefault="00BB4FEC" w:rsidP="00BB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 xml:space="preserve">          </w:t>
            </w:r>
            <w:r w:rsidR="00000390" w:rsidRPr="007E7385">
              <w:sym w:font="Wingdings" w:char="F071"/>
            </w:r>
          </w:p>
        </w:tc>
      </w:tr>
    </w:tbl>
    <w:p w14:paraId="26A658F4" w14:textId="77777777" w:rsidR="00000390" w:rsidRPr="009606DA" w:rsidRDefault="00000390" w:rsidP="00000390">
      <w:pPr>
        <w:spacing w:line="360" w:lineRule="auto"/>
        <w:rPr>
          <w:b/>
          <w:sz w:val="2"/>
        </w:rPr>
      </w:pPr>
    </w:p>
    <w:p w14:paraId="3EB6ED9C" w14:textId="77777777" w:rsidR="00000390" w:rsidRPr="00000390" w:rsidRDefault="00000390">
      <w:pPr>
        <w:rPr>
          <w:b/>
          <w:bCs/>
          <w:u w:val="single"/>
        </w:rPr>
      </w:pPr>
    </w:p>
    <w:tbl>
      <w:tblPr>
        <w:tblStyle w:val="PlainTable2"/>
        <w:tblW w:w="9330" w:type="dxa"/>
        <w:tblInd w:w="-142" w:type="dxa"/>
        <w:tblLook w:val="04A0" w:firstRow="1" w:lastRow="0" w:firstColumn="1" w:lastColumn="0" w:noHBand="0" w:noVBand="1"/>
      </w:tblPr>
      <w:tblGrid>
        <w:gridCol w:w="6490"/>
        <w:gridCol w:w="1442"/>
        <w:gridCol w:w="1398"/>
      </w:tblGrid>
      <w:tr w:rsidR="00E64CB1" w:rsidRPr="009B28B4" w14:paraId="062B4036" w14:textId="77777777" w:rsidTr="00E64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0" w:type="dxa"/>
          </w:tcPr>
          <w:p w14:paraId="2EB710CA" w14:textId="77777777" w:rsidR="00E64CB1" w:rsidRPr="00E15329" w:rsidRDefault="00E64CB1" w:rsidP="00B07A9F">
            <w:pPr>
              <w:rPr>
                <w:sz w:val="24"/>
              </w:rPr>
            </w:pPr>
          </w:p>
        </w:tc>
        <w:tc>
          <w:tcPr>
            <w:tcW w:w="1442" w:type="dxa"/>
            <w:vAlign w:val="center"/>
          </w:tcPr>
          <w:p w14:paraId="400BCF4D" w14:textId="4825243E" w:rsidR="00E64CB1" w:rsidRPr="009B28B4" w:rsidRDefault="00E64CB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 (Recognition)</w:t>
            </w:r>
          </w:p>
        </w:tc>
        <w:tc>
          <w:tcPr>
            <w:tcW w:w="1398" w:type="dxa"/>
            <w:vAlign w:val="center"/>
          </w:tcPr>
          <w:p w14:paraId="201CA679" w14:textId="2B3844BA" w:rsidR="00E64CB1" w:rsidRPr="009B28B4" w:rsidRDefault="00E64CB1" w:rsidP="00B07A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(Reflection)</w:t>
            </w:r>
          </w:p>
        </w:tc>
      </w:tr>
      <w:tr w:rsidR="00E64CB1" w14:paraId="67F0406E" w14:textId="77777777" w:rsidTr="00E6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0" w:type="dxa"/>
            <w:tcBorders>
              <w:bottom w:val="single" w:sz="4" w:space="0" w:color="auto"/>
            </w:tcBorders>
            <w:vAlign w:val="center"/>
          </w:tcPr>
          <w:p w14:paraId="1F27A2D8" w14:textId="4A5F2A2A" w:rsidR="00E64CB1" w:rsidRPr="00E64CB1" w:rsidRDefault="00E64CB1" w:rsidP="00E64CB1">
            <w:pPr>
              <w:pStyle w:val="ListParagraph"/>
              <w:jc w:val="center"/>
              <w:rPr>
                <w:rFonts w:ascii="Calibri" w:hAnsi="Calibri" w:cs="Calibri"/>
                <w:color w:val="000000" w:themeColor="text1"/>
              </w:rPr>
            </w:pPr>
            <w:r w:rsidRPr="00E64CB1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The type of </w:t>
            </w:r>
            <w:r w:rsidRPr="00E64CB1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hd w:val="clear" w:color="auto" w:fill="FFFFFF"/>
              </w:rPr>
              <w:t>Ethos </w:t>
            </w:r>
            <w:r w:rsidRPr="00E64CB1">
              <w:rPr>
                <w:rFonts w:ascii="Calibri" w:hAnsi="Calibri" w:cs="Calibri"/>
                <w:b w:val="0"/>
                <w:bCs w:val="0"/>
                <w:color w:val="000000" w:themeColor="text1"/>
                <w:shd w:val="clear" w:color="auto" w:fill="FFFFFF"/>
              </w:rPr>
              <w:t>message I received was...</w:t>
            </w:r>
          </w:p>
          <w:p w14:paraId="4E9EE965" w14:textId="77777777" w:rsidR="00E64CB1" w:rsidRPr="004B6DE8" w:rsidRDefault="00E64CB1" w:rsidP="00E64CB1">
            <w:pPr>
              <w:spacing w:line="276" w:lineRule="auto"/>
              <w:jc w:val="center"/>
              <w:rPr>
                <w:b w:val="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416CB8FC" w14:textId="77777777" w:rsidR="00E64CB1" w:rsidRDefault="00E64CB1" w:rsidP="00B07A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301679A" w14:textId="77777777" w:rsidR="00E64CB1" w:rsidRDefault="00E64CB1" w:rsidP="00B07A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</w:tbl>
    <w:p w14:paraId="2C056095" w14:textId="77777777" w:rsidR="005C203F" w:rsidRDefault="005C203F" w:rsidP="00CE6F18">
      <w:pPr>
        <w:rPr>
          <w:b/>
        </w:rPr>
      </w:pPr>
    </w:p>
    <w:p w14:paraId="187CDAA2" w14:textId="77777777" w:rsidR="00E64CB1" w:rsidRDefault="00E64CB1" w:rsidP="00CE6F18">
      <w:pPr>
        <w:rPr>
          <w:b/>
        </w:rPr>
      </w:pPr>
    </w:p>
    <w:tbl>
      <w:tblPr>
        <w:tblStyle w:val="PlainTable2"/>
        <w:tblW w:w="13524" w:type="dxa"/>
        <w:tblInd w:w="-142" w:type="dxa"/>
        <w:tblLook w:val="04A0" w:firstRow="1" w:lastRow="0" w:firstColumn="1" w:lastColumn="0" w:noHBand="0" w:noVBand="1"/>
      </w:tblPr>
      <w:tblGrid>
        <w:gridCol w:w="6490"/>
        <w:gridCol w:w="1442"/>
        <w:gridCol w:w="1398"/>
        <w:gridCol w:w="1398"/>
        <w:gridCol w:w="1398"/>
        <w:gridCol w:w="1398"/>
      </w:tblGrid>
      <w:tr w:rsidR="00E64CB1" w:rsidRPr="009B28B4" w14:paraId="49F19DDD" w14:textId="40E6715A" w:rsidTr="00E64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0" w:type="dxa"/>
          </w:tcPr>
          <w:p w14:paraId="1BBA7D7F" w14:textId="77777777" w:rsidR="00E64CB1" w:rsidRPr="00E15329" w:rsidRDefault="00E64CB1" w:rsidP="00B07A9F">
            <w:pPr>
              <w:rPr>
                <w:sz w:val="24"/>
              </w:rPr>
            </w:pPr>
          </w:p>
        </w:tc>
        <w:tc>
          <w:tcPr>
            <w:tcW w:w="1442" w:type="dxa"/>
            <w:vAlign w:val="center"/>
          </w:tcPr>
          <w:p w14:paraId="5C6D26DC" w14:textId="43FCA6E2" w:rsidR="00E64CB1" w:rsidRPr="00E64CB1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4CB1">
              <w:t>Strongly disagree</w:t>
            </w:r>
          </w:p>
        </w:tc>
        <w:tc>
          <w:tcPr>
            <w:tcW w:w="1398" w:type="dxa"/>
            <w:vAlign w:val="center"/>
          </w:tcPr>
          <w:p w14:paraId="6278A8D3" w14:textId="001AAF0B" w:rsidR="00E64CB1" w:rsidRPr="00E64CB1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4CB1">
              <w:t>Disagree</w:t>
            </w:r>
          </w:p>
        </w:tc>
        <w:tc>
          <w:tcPr>
            <w:tcW w:w="1398" w:type="dxa"/>
            <w:vAlign w:val="center"/>
          </w:tcPr>
          <w:p w14:paraId="3B82744F" w14:textId="516B05D6" w:rsidR="00E64CB1" w:rsidRPr="00E64CB1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4CB1">
              <w:t>Neither agree nor disagree</w:t>
            </w:r>
          </w:p>
        </w:tc>
        <w:tc>
          <w:tcPr>
            <w:tcW w:w="1398" w:type="dxa"/>
            <w:vAlign w:val="center"/>
          </w:tcPr>
          <w:p w14:paraId="26B0427F" w14:textId="2615E00C" w:rsidR="00E64CB1" w:rsidRPr="00E64CB1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4CB1">
              <w:t>Agree</w:t>
            </w:r>
          </w:p>
        </w:tc>
        <w:tc>
          <w:tcPr>
            <w:tcW w:w="1398" w:type="dxa"/>
            <w:vAlign w:val="center"/>
          </w:tcPr>
          <w:p w14:paraId="639756B8" w14:textId="362F02CE" w:rsidR="00E64CB1" w:rsidRPr="00E64CB1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4CB1">
              <w:t>Strongly agree</w:t>
            </w:r>
          </w:p>
        </w:tc>
      </w:tr>
      <w:tr w:rsidR="00E64CB1" w14:paraId="5C86E4FA" w14:textId="3FE6C68E" w:rsidTr="00E64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0" w:type="dxa"/>
            <w:tcBorders>
              <w:bottom w:val="single" w:sz="4" w:space="0" w:color="auto"/>
            </w:tcBorders>
            <w:vAlign w:val="center"/>
          </w:tcPr>
          <w:p w14:paraId="4BF19832" w14:textId="0E689CF8" w:rsidR="00E64CB1" w:rsidRPr="00E64CB1" w:rsidRDefault="00E64CB1" w:rsidP="00E64CB1">
            <w:pPr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The Ethos program demonstrates a commitment to improving workplace culture in this hospital</w:t>
            </w:r>
          </w:p>
          <w:p w14:paraId="554200C0" w14:textId="461E06B3" w:rsidR="00E64CB1" w:rsidRPr="00E64CB1" w:rsidRDefault="00E64CB1" w:rsidP="00E64CB1">
            <w:pPr>
              <w:pStyle w:val="ListParagraph"/>
              <w:rPr>
                <w:rFonts w:ascii="Calibri" w:hAnsi="Calibri" w:cs="Calibri"/>
                <w:color w:val="000000" w:themeColor="text1"/>
              </w:rPr>
            </w:pPr>
          </w:p>
          <w:p w14:paraId="60239AF1" w14:textId="77777777" w:rsidR="00E64CB1" w:rsidRPr="004B6DE8" w:rsidRDefault="00E64CB1" w:rsidP="00E64CB1">
            <w:pPr>
              <w:spacing w:line="276" w:lineRule="auto"/>
              <w:rPr>
                <w:b w:val="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0FBFD8B" w14:textId="77777777" w:rsidR="00E64CB1" w:rsidRDefault="00E64CB1" w:rsidP="00B07A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E3AB035" w14:textId="77777777" w:rsidR="00E64CB1" w:rsidRDefault="00E64CB1" w:rsidP="00B07A9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3307976" w14:textId="47CC0988" w:rsidR="00E64CB1" w:rsidRPr="007E7385" w:rsidRDefault="00E64CB1" w:rsidP="00E64C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C570503" w14:textId="79966FC2" w:rsidR="00E64CB1" w:rsidRPr="007E7385" w:rsidRDefault="00E64CB1" w:rsidP="00E64C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35C1D24" w14:textId="1B4A5F03" w:rsidR="00E64CB1" w:rsidRPr="007E7385" w:rsidRDefault="00E64CB1" w:rsidP="00E64C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</w:tbl>
    <w:p w14:paraId="24C4A718" w14:textId="77777777" w:rsidR="00000390" w:rsidRDefault="00000390" w:rsidP="00CE6F18">
      <w:pPr>
        <w:rPr>
          <w:b/>
        </w:rPr>
      </w:pPr>
    </w:p>
    <w:p w14:paraId="455807EF" w14:textId="77777777" w:rsidR="00000390" w:rsidRDefault="00000390" w:rsidP="00000390">
      <w:pPr>
        <w:spacing w:after="0"/>
        <w:rPr>
          <w:i/>
          <w:iCs/>
        </w:rPr>
      </w:pPr>
    </w:p>
    <w:p w14:paraId="35EB1BF5" w14:textId="77777777" w:rsidR="00E64CB1" w:rsidRPr="00A35CE1" w:rsidRDefault="00E64CB1" w:rsidP="00E64CB1">
      <w:pPr>
        <w:rPr>
          <w:b/>
          <w:bCs/>
          <w:u w:val="single"/>
        </w:rPr>
      </w:pP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108"/>
        <w:gridCol w:w="7961"/>
        <w:gridCol w:w="1253"/>
        <w:gridCol w:w="1010"/>
        <w:gridCol w:w="1400"/>
        <w:gridCol w:w="980"/>
        <w:gridCol w:w="1001"/>
      </w:tblGrid>
      <w:tr w:rsidR="00E64CB1" w14:paraId="513F37D7" w14:textId="77777777" w:rsidTr="00E64CB1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179C51C2" w14:textId="57239063" w:rsidR="00E64CB1" w:rsidRDefault="00E64CB1" w:rsidP="00B07A9F"/>
        </w:tc>
        <w:tc>
          <w:tcPr>
            <w:tcW w:w="1253" w:type="dxa"/>
            <w:vAlign w:val="center"/>
          </w:tcPr>
          <w:p w14:paraId="62F94B74" w14:textId="03DABA26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impact</w:t>
            </w:r>
          </w:p>
        </w:tc>
        <w:tc>
          <w:tcPr>
            <w:tcW w:w="1010" w:type="dxa"/>
            <w:vAlign w:val="center"/>
          </w:tcPr>
          <w:p w14:paraId="10D08207" w14:textId="77777777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A18F4B3" w14:textId="53AD77D1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impact</w:t>
            </w:r>
          </w:p>
        </w:tc>
        <w:tc>
          <w:tcPr>
            <w:tcW w:w="1400" w:type="dxa"/>
            <w:vAlign w:val="center"/>
          </w:tcPr>
          <w:p w14:paraId="46C4C780" w14:textId="77777777" w:rsidR="00793D36" w:rsidRDefault="00793D36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A704CAC" w14:textId="51550C46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 impact</w:t>
            </w:r>
          </w:p>
        </w:tc>
        <w:tc>
          <w:tcPr>
            <w:tcW w:w="980" w:type="dxa"/>
            <w:vAlign w:val="center"/>
          </w:tcPr>
          <w:p w14:paraId="613A2D90" w14:textId="77777777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F2C74E" w14:textId="7331CA72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 impact</w:t>
            </w:r>
          </w:p>
        </w:tc>
        <w:tc>
          <w:tcPr>
            <w:tcW w:w="1001" w:type="dxa"/>
            <w:vAlign w:val="center"/>
          </w:tcPr>
          <w:p w14:paraId="6FD4B494" w14:textId="24DF9CEB" w:rsidR="00E64CB1" w:rsidRPr="009B28B4" w:rsidRDefault="00E64CB1" w:rsidP="00E64C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sure</w:t>
            </w:r>
          </w:p>
        </w:tc>
      </w:tr>
      <w:tr w:rsidR="00E64CB1" w14:paraId="0CE1CA30" w14:textId="77777777" w:rsidTr="00E64CB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</w:tcPr>
          <w:p w14:paraId="014E2527" w14:textId="5CD54CB7" w:rsidR="00E64CB1" w:rsidRPr="00E64CB1" w:rsidRDefault="00E64CB1" w:rsidP="00B07A9F">
            <w:r>
              <w:t>To what extent has the Ethos program positively impacted…</w:t>
            </w:r>
          </w:p>
        </w:tc>
        <w:tc>
          <w:tcPr>
            <w:tcW w:w="1253" w:type="dxa"/>
            <w:vAlign w:val="center"/>
          </w:tcPr>
          <w:p w14:paraId="2DF3E7D1" w14:textId="7DECE40A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0" w:type="dxa"/>
            <w:vAlign w:val="center"/>
          </w:tcPr>
          <w:p w14:paraId="0110FB92" w14:textId="03F5527E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0" w:type="dxa"/>
            <w:vAlign w:val="center"/>
          </w:tcPr>
          <w:p w14:paraId="038FC953" w14:textId="756A4CD0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0" w:type="dxa"/>
            <w:vAlign w:val="center"/>
          </w:tcPr>
          <w:p w14:paraId="3E2B369B" w14:textId="0A11CBBD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1" w:type="dxa"/>
            <w:vAlign w:val="center"/>
          </w:tcPr>
          <w:p w14:paraId="1ADA9D8A" w14:textId="67C1D505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4CB1" w14:paraId="38F1CFB9" w14:textId="77777777" w:rsidTr="00793D36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1A04D846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You and your wellbeing?</w:t>
            </w:r>
          </w:p>
          <w:p w14:paraId="4D1645B7" w14:textId="71EFDD2C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6A7D52BF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64DC5E59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751C6AEC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5E3EE3D5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2DB74536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7F558B76" w14:textId="77777777" w:rsidTr="00793D3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07227A56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Other staff and their wellbeing?</w:t>
            </w:r>
          </w:p>
          <w:p w14:paraId="2FBAC11A" w14:textId="5BDB4CE9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2A8ED491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447D9B83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21C3CC74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6F874C23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3480DE4A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0CED8BA8" w14:textId="77777777" w:rsidTr="00793D36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12F6F63C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Your ability to speak up about yourself?</w:t>
            </w:r>
          </w:p>
          <w:p w14:paraId="0FD43351" w14:textId="10291428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5AC1713B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4A21D739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0F4A8A0A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399E5D6D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0B72F67E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47E6769D" w14:textId="77777777" w:rsidTr="00793D3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1AF8B3B8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Your ability to speak up for others?</w:t>
            </w:r>
          </w:p>
          <w:p w14:paraId="10137085" w14:textId="5DE7A6D9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54D0528A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56FB6920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05FCC72C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4D718E98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18782C1F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4DBEE240" w14:textId="77777777" w:rsidTr="00793D36">
        <w:trPr>
          <w:gridBefore w:val="1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30AFEA89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The ability of other staff to speak up?</w:t>
            </w:r>
          </w:p>
          <w:p w14:paraId="6F614949" w14:textId="6F15C192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02457713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3DF5C9A0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1944E209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02A034C3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5714C6E0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59236438" w14:textId="77777777" w:rsidTr="00793D36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1" w:type="dxa"/>
            <w:vAlign w:val="center"/>
          </w:tcPr>
          <w:p w14:paraId="0F7E83CA" w14:textId="77777777" w:rsidR="00E64CB1" w:rsidRPr="00E64CB1" w:rsidRDefault="00E64CB1" w:rsidP="00793D36">
            <w:pPr>
              <w:pStyle w:val="ListParagraph"/>
              <w:rPr>
                <w:b w:val="0"/>
                <w:bCs w:val="0"/>
              </w:rPr>
            </w:pPr>
            <w:r w:rsidRPr="00E64CB1">
              <w:rPr>
                <w:b w:val="0"/>
                <w:bCs w:val="0"/>
              </w:rPr>
              <w:t>Patient care?</w:t>
            </w:r>
          </w:p>
          <w:p w14:paraId="2EFA93EF" w14:textId="7C0CBB68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5E09F3C4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3ED98C08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3ADDE2FA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6D596304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19387443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357B65C7" w14:textId="77777777" w:rsidTr="0079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9" w:type="dxa"/>
            <w:gridSpan w:val="2"/>
            <w:vAlign w:val="center"/>
          </w:tcPr>
          <w:p w14:paraId="0884178D" w14:textId="667B840C" w:rsidR="00E64CB1" w:rsidRPr="00E64CB1" w:rsidRDefault="0025533D" w:rsidP="00793D36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</w:t>
            </w:r>
            <w:r w:rsidR="00E64CB1" w:rsidRPr="00E64CB1">
              <w:rPr>
                <w:b w:val="0"/>
                <w:bCs w:val="0"/>
              </w:rPr>
              <w:t>Teamwork?</w:t>
            </w:r>
          </w:p>
          <w:p w14:paraId="0567AD3D" w14:textId="7B084D22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756DB4E7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0CC20785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0AA727B3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49AAC236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36E976B2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369DB6AE" w14:textId="77777777" w:rsidTr="0079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9" w:type="dxa"/>
            <w:gridSpan w:val="2"/>
            <w:vAlign w:val="center"/>
          </w:tcPr>
          <w:p w14:paraId="5EA91D47" w14:textId="2B85AC42" w:rsidR="00E64CB1" w:rsidRPr="00E64CB1" w:rsidRDefault="0025533D" w:rsidP="00793D36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</w:t>
            </w:r>
            <w:r w:rsidR="00E64CB1" w:rsidRPr="00E64CB1">
              <w:rPr>
                <w:b w:val="0"/>
                <w:bCs w:val="0"/>
              </w:rPr>
              <w:t>Frequency of errors or mistakes?</w:t>
            </w:r>
          </w:p>
          <w:p w14:paraId="59FC5856" w14:textId="39B13774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40D5BB4D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627F4D91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48CF9049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5DDF2DD7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55EE6B78" w14:textId="77777777" w:rsidR="00E64CB1" w:rsidRDefault="00E64CB1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E64CB1" w14:paraId="49E47F34" w14:textId="77777777" w:rsidTr="0079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9" w:type="dxa"/>
            <w:gridSpan w:val="2"/>
            <w:vAlign w:val="center"/>
          </w:tcPr>
          <w:p w14:paraId="3D577587" w14:textId="422E2908" w:rsidR="00E64CB1" w:rsidRPr="00E64CB1" w:rsidRDefault="0025533D" w:rsidP="00793D36">
            <w:pPr>
              <w:pStyle w:val="ListParagrap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</w:t>
            </w:r>
            <w:r w:rsidR="00E64CB1" w:rsidRPr="00E64CB1">
              <w:rPr>
                <w:b w:val="0"/>
                <w:bCs w:val="0"/>
              </w:rPr>
              <w:t>Quality of service provided at this hospital?</w:t>
            </w:r>
          </w:p>
          <w:p w14:paraId="5B76141D" w14:textId="304E0D0D" w:rsidR="00E64CB1" w:rsidRPr="00E64CB1" w:rsidRDefault="00E64CB1" w:rsidP="00793D36">
            <w:pPr>
              <w:rPr>
                <w:b w:val="0"/>
                <w:bCs w:val="0"/>
              </w:rPr>
            </w:pPr>
          </w:p>
        </w:tc>
        <w:tc>
          <w:tcPr>
            <w:tcW w:w="1253" w:type="dxa"/>
            <w:vAlign w:val="center"/>
          </w:tcPr>
          <w:p w14:paraId="5BEE93BF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0" w:type="dxa"/>
            <w:vAlign w:val="center"/>
          </w:tcPr>
          <w:p w14:paraId="6AA6DFD9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400" w:type="dxa"/>
            <w:vAlign w:val="center"/>
          </w:tcPr>
          <w:p w14:paraId="1EE68364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980" w:type="dxa"/>
            <w:vAlign w:val="center"/>
          </w:tcPr>
          <w:p w14:paraId="0C4B5AF7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01" w:type="dxa"/>
            <w:vAlign w:val="center"/>
          </w:tcPr>
          <w:p w14:paraId="41ED5BB8" w14:textId="77777777" w:rsidR="00E64CB1" w:rsidRDefault="00E64CB1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</w:tbl>
    <w:p w14:paraId="0043FD7B" w14:textId="77777777" w:rsidR="00000390" w:rsidRDefault="00000390" w:rsidP="00000390">
      <w:pPr>
        <w:rPr>
          <w:b/>
          <w:bCs/>
        </w:rPr>
      </w:pPr>
    </w:p>
    <w:p w14:paraId="3C7EA027" w14:textId="77777777" w:rsidR="00793D36" w:rsidRPr="00A35CE1" w:rsidRDefault="00793D36" w:rsidP="00793D36">
      <w:pPr>
        <w:rPr>
          <w:b/>
          <w:bCs/>
          <w:u w:val="single"/>
        </w:rPr>
      </w:pPr>
    </w:p>
    <w:tbl>
      <w:tblPr>
        <w:tblStyle w:val="PlainTable2"/>
        <w:tblW w:w="0" w:type="auto"/>
        <w:tblInd w:w="-108" w:type="dxa"/>
        <w:tblLook w:val="04A0" w:firstRow="1" w:lastRow="0" w:firstColumn="1" w:lastColumn="0" w:noHBand="0" w:noVBand="1"/>
      </w:tblPr>
      <w:tblGrid>
        <w:gridCol w:w="7110"/>
        <w:gridCol w:w="1219"/>
        <w:gridCol w:w="1014"/>
        <w:gridCol w:w="1345"/>
        <w:gridCol w:w="1384"/>
        <w:gridCol w:w="1380"/>
        <w:gridCol w:w="1232"/>
      </w:tblGrid>
      <w:tr w:rsidR="00793D36" w14:paraId="1F954361" w14:textId="7BF0EE13" w:rsidTr="0079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vAlign w:val="center"/>
          </w:tcPr>
          <w:p w14:paraId="60D2D501" w14:textId="77777777" w:rsidR="00793D36" w:rsidRDefault="00793D36" w:rsidP="00B07A9F"/>
        </w:tc>
        <w:tc>
          <w:tcPr>
            <w:tcW w:w="1219" w:type="dxa"/>
            <w:vAlign w:val="center"/>
          </w:tcPr>
          <w:p w14:paraId="1342633A" w14:textId="05D473ED" w:rsidR="00793D36" w:rsidRPr="009B28B4" w:rsidRDefault="00793D36" w:rsidP="00793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effective</w:t>
            </w:r>
          </w:p>
        </w:tc>
        <w:tc>
          <w:tcPr>
            <w:tcW w:w="1014" w:type="dxa"/>
            <w:vAlign w:val="center"/>
          </w:tcPr>
          <w:p w14:paraId="21EF6DC1" w14:textId="11B1D605" w:rsidR="00793D36" w:rsidRPr="009B28B4" w:rsidRDefault="00793D36" w:rsidP="00793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very effective</w:t>
            </w:r>
          </w:p>
        </w:tc>
        <w:tc>
          <w:tcPr>
            <w:tcW w:w="1345" w:type="dxa"/>
            <w:vAlign w:val="center"/>
          </w:tcPr>
          <w:p w14:paraId="79523716" w14:textId="5309ED27" w:rsidR="00793D36" w:rsidRPr="009B28B4" w:rsidRDefault="00793D36" w:rsidP="00793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effective</w:t>
            </w:r>
          </w:p>
        </w:tc>
        <w:tc>
          <w:tcPr>
            <w:tcW w:w="1384" w:type="dxa"/>
            <w:vAlign w:val="center"/>
          </w:tcPr>
          <w:p w14:paraId="451211EF" w14:textId="3960990E" w:rsidR="00793D36" w:rsidRDefault="00793D36" w:rsidP="00793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effective</w:t>
            </w:r>
          </w:p>
        </w:tc>
        <w:tc>
          <w:tcPr>
            <w:tcW w:w="1380" w:type="dxa"/>
            <w:vAlign w:val="center"/>
          </w:tcPr>
          <w:p w14:paraId="0E2BCA5A" w14:textId="4DC23A13" w:rsidR="00793D36" w:rsidRDefault="00793D36" w:rsidP="00793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effective</w:t>
            </w:r>
          </w:p>
        </w:tc>
        <w:tc>
          <w:tcPr>
            <w:tcW w:w="1232" w:type="dxa"/>
            <w:vAlign w:val="center"/>
          </w:tcPr>
          <w:p w14:paraId="64EA5925" w14:textId="57036C5A" w:rsidR="00793D36" w:rsidRDefault="00793D36" w:rsidP="00793D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sure</w:t>
            </w:r>
          </w:p>
        </w:tc>
      </w:tr>
      <w:tr w:rsidR="00793D36" w14:paraId="0F05A530" w14:textId="0D6ABF3B" w:rsidTr="0079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</w:tcPr>
          <w:p w14:paraId="3C46A313" w14:textId="5FA28A83" w:rsidR="00793D36" w:rsidRPr="00E64CB1" w:rsidRDefault="00793D36" w:rsidP="00B07A9F">
            <w:r>
              <w:t>How effective do you believe the Ethos program has been at reducing unprofessional behaviours…</w:t>
            </w:r>
          </w:p>
        </w:tc>
        <w:tc>
          <w:tcPr>
            <w:tcW w:w="1219" w:type="dxa"/>
            <w:vAlign w:val="center"/>
          </w:tcPr>
          <w:p w14:paraId="7CEAEAA3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4" w:type="dxa"/>
            <w:vAlign w:val="center"/>
          </w:tcPr>
          <w:p w14:paraId="5B386E24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vAlign w:val="center"/>
          </w:tcPr>
          <w:p w14:paraId="1EE64FE5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4" w:type="dxa"/>
          </w:tcPr>
          <w:p w14:paraId="775EDFC9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80" w:type="dxa"/>
          </w:tcPr>
          <w:p w14:paraId="03D555A8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2" w:type="dxa"/>
          </w:tcPr>
          <w:p w14:paraId="5336E54B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3D36" w14:paraId="34FA6BE7" w14:textId="7C07442F" w:rsidTr="00793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vAlign w:val="center"/>
          </w:tcPr>
          <w:p w14:paraId="065DED88" w14:textId="77777777" w:rsidR="00793D36" w:rsidRDefault="00793D36" w:rsidP="00793D36">
            <w:pPr>
              <w:pStyle w:val="ListParagraph"/>
              <w:numPr>
                <w:ilvl w:val="0"/>
                <w:numId w:val="3"/>
              </w:numPr>
            </w:pPr>
            <w:r>
              <w:t>In your profession?</w:t>
            </w:r>
          </w:p>
          <w:p w14:paraId="79DF9CE1" w14:textId="77777777" w:rsidR="00793D36" w:rsidRPr="00E64CB1" w:rsidRDefault="00793D36" w:rsidP="00B07A9F">
            <w:pPr>
              <w:rPr>
                <w:b w:val="0"/>
                <w:bCs w:val="0"/>
              </w:rPr>
            </w:pPr>
          </w:p>
        </w:tc>
        <w:tc>
          <w:tcPr>
            <w:tcW w:w="1219" w:type="dxa"/>
            <w:vAlign w:val="center"/>
          </w:tcPr>
          <w:p w14:paraId="12925ACD" w14:textId="77777777" w:rsidR="00793D36" w:rsidRDefault="00793D36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4" w:type="dxa"/>
            <w:vAlign w:val="center"/>
          </w:tcPr>
          <w:p w14:paraId="13B23614" w14:textId="77777777" w:rsidR="00793D36" w:rsidRDefault="00793D36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45" w:type="dxa"/>
            <w:vAlign w:val="center"/>
          </w:tcPr>
          <w:p w14:paraId="36D15B4F" w14:textId="77777777" w:rsidR="00793D36" w:rsidRDefault="00793D36" w:rsidP="00B07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84" w:type="dxa"/>
            <w:vAlign w:val="center"/>
          </w:tcPr>
          <w:p w14:paraId="03FB67BC" w14:textId="29FBBBEE" w:rsidR="00793D36" w:rsidRPr="007E7385" w:rsidRDefault="00793D36" w:rsidP="0079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80" w:type="dxa"/>
            <w:vAlign w:val="center"/>
          </w:tcPr>
          <w:p w14:paraId="04C52581" w14:textId="396561EB" w:rsidR="00793D36" w:rsidRPr="007E7385" w:rsidRDefault="00793D36" w:rsidP="0079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232" w:type="dxa"/>
            <w:vAlign w:val="center"/>
          </w:tcPr>
          <w:p w14:paraId="3DCFCC64" w14:textId="016A40A7" w:rsidR="00793D36" w:rsidRPr="007E7385" w:rsidRDefault="00793D36" w:rsidP="0079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  <w:tr w:rsidR="00793D36" w14:paraId="5DD2D98C" w14:textId="67E0E1FB" w:rsidTr="0079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vAlign w:val="center"/>
          </w:tcPr>
          <w:p w14:paraId="0AB0014F" w14:textId="77777777" w:rsidR="00793D36" w:rsidRDefault="00793D36" w:rsidP="00793D36">
            <w:pPr>
              <w:pStyle w:val="ListParagraph"/>
              <w:numPr>
                <w:ilvl w:val="0"/>
                <w:numId w:val="16"/>
              </w:numPr>
            </w:pPr>
            <w:r>
              <w:t>In this hospital?</w:t>
            </w:r>
          </w:p>
          <w:p w14:paraId="53E616B6" w14:textId="77777777" w:rsidR="00793D36" w:rsidRPr="00E64CB1" w:rsidRDefault="00793D36" w:rsidP="00B07A9F">
            <w:pPr>
              <w:rPr>
                <w:b w:val="0"/>
                <w:bCs w:val="0"/>
              </w:rPr>
            </w:pPr>
          </w:p>
        </w:tc>
        <w:tc>
          <w:tcPr>
            <w:tcW w:w="1219" w:type="dxa"/>
            <w:vAlign w:val="center"/>
          </w:tcPr>
          <w:p w14:paraId="3D022094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014" w:type="dxa"/>
            <w:vAlign w:val="center"/>
          </w:tcPr>
          <w:p w14:paraId="15A8AD27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45" w:type="dxa"/>
            <w:vAlign w:val="center"/>
          </w:tcPr>
          <w:p w14:paraId="03076D6A" w14:textId="77777777" w:rsidR="00793D36" w:rsidRDefault="00793D36" w:rsidP="00B07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84" w:type="dxa"/>
            <w:vAlign w:val="center"/>
          </w:tcPr>
          <w:p w14:paraId="1C789788" w14:textId="54B20034" w:rsidR="00793D36" w:rsidRPr="007E7385" w:rsidRDefault="00793D36" w:rsidP="0079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380" w:type="dxa"/>
            <w:vAlign w:val="center"/>
          </w:tcPr>
          <w:p w14:paraId="1EF63A09" w14:textId="51556935" w:rsidR="00793D36" w:rsidRPr="007E7385" w:rsidRDefault="00793D36" w:rsidP="0079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  <w:tc>
          <w:tcPr>
            <w:tcW w:w="1232" w:type="dxa"/>
            <w:vAlign w:val="center"/>
          </w:tcPr>
          <w:p w14:paraId="394A493A" w14:textId="13E8496C" w:rsidR="00793D36" w:rsidRPr="007E7385" w:rsidRDefault="00793D36" w:rsidP="0079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85">
              <w:sym w:font="Wingdings" w:char="F071"/>
            </w:r>
          </w:p>
        </w:tc>
      </w:tr>
    </w:tbl>
    <w:p w14:paraId="55ACD582" w14:textId="77777777" w:rsidR="00000390" w:rsidRDefault="00000390" w:rsidP="00CE6F18">
      <w:pPr>
        <w:rPr>
          <w:b/>
        </w:rPr>
        <w:sectPr w:rsidR="00000390" w:rsidSect="00481123">
          <w:headerReference w:type="default" r:id="rId8"/>
          <w:footerReference w:type="default" r:id="rId9"/>
          <w:pgSz w:w="16838" w:h="11906" w:orient="landscape"/>
          <w:pgMar w:top="567" w:right="822" w:bottom="567" w:left="1440" w:header="709" w:footer="709" w:gutter="0"/>
          <w:cols w:space="708"/>
          <w:titlePg/>
          <w:docGrid w:linePitch="360"/>
        </w:sectPr>
      </w:pPr>
    </w:p>
    <w:p w14:paraId="6850F359" w14:textId="77777777" w:rsidR="00793D36" w:rsidRDefault="00793D36" w:rsidP="00793D36"/>
    <w:p w14:paraId="12655B8D" w14:textId="77777777" w:rsidR="00343622" w:rsidRPr="00343622" w:rsidRDefault="00343622" w:rsidP="00343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3622">
        <w:rPr>
          <w:rFonts w:ascii="Times New Roman" w:hAnsi="Times New Roman" w:cs="Times New Roman"/>
          <w:b/>
          <w:bCs/>
          <w:sz w:val="24"/>
          <w:szCs w:val="24"/>
        </w:rPr>
        <w:t xml:space="preserve">Response rates by role at baseline and </w:t>
      </w:r>
      <w:proofErr w:type="spellStart"/>
      <w:r w:rsidRPr="00343622">
        <w:rPr>
          <w:rFonts w:ascii="Times New Roman" w:hAnsi="Times New Roman" w:cs="Times New Roman"/>
          <w:b/>
          <w:bCs/>
          <w:sz w:val="24"/>
          <w:szCs w:val="24"/>
        </w:rPr>
        <w:t>followup</w:t>
      </w:r>
      <w:proofErr w:type="spellEnd"/>
    </w:p>
    <w:p w14:paraId="5575E2CC" w14:textId="77777777" w:rsidR="00343622" w:rsidRPr="00343622" w:rsidRDefault="00343622" w:rsidP="003436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1515"/>
        <w:gridCol w:w="1753"/>
        <w:gridCol w:w="1268"/>
        <w:gridCol w:w="1640"/>
      </w:tblGrid>
      <w:tr w:rsidR="00343622" w:rsidRPr="00343622" w14:paraId="785DB2DF" w14:textId="77777777" w:rsidTr="003C0592">
        <w:trPr>
          <w:trHeight w:val="285"/>
        </w:trPr>
        <w:tc>
          <w:tcPr>
            <w:tcW w:w="2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A9D41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F84B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7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3C3A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62069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612D7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622" w:rsidRPr="00343622" w14:paraId="77339224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A3FD03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E3A6C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43560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response rate (%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06C2F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43056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response rate (%)</w:t>
            </w:r>
          </w:p>
        </w:tc>
      </w:tr>
      <w:tr w:rsidR="00343622" w:rsidRPr="00343622" w14:paraId="6065BE6E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A58B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AAB5E8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1035/392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1530E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C2EC1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637/40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8A86E4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343622" w:rsidRPr="00343622" w14:paraId="497D4332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7677D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5A04F8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02/100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7D80C5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20E3D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75/9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8F9A1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343622" w:rsidRPr="00343622" w14:paraId="62862F9F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87BE5A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Allied Health &amp; Clinical Servic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E7483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71/84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89C0F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B7B674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14/98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F532A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343622" w:rsidRPr="00343622" w14:paraId="2AF48BFF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DDDDE6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Non-clinical Servic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6930C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37/138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94330A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6CDE4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11/15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C573B3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343622" w:rsidRPr="00343622" w14:paraId="16ED85E9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B73AE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Management &amp; Administra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819CFA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423/116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FD03B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434C1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84/80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885B0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343622" w:rsidRPr="00343622" w14:paraId="56E57BA3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6EE5F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638B3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(84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E10C4F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1FD2E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A9652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3622" w:rsidRPr="00343622" w14:paraId="10CC9DE6" w14:textId="77777777" w:rsidTr="003C0592">
        <w:trPr>
          <w:trHeight w:val="285"/>
        </w:trPr>
        <w:tc>
          <w:tcPr>
            <w:tcW w:w="2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510BB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1FA62E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2552/832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72128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FFCB7A" w14:textId="77777777" w:rsidR="00343622" w:rsidRPr="00343622" w:rsidRDefault="00343622" w:rsidP="003C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1423/83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E0041" w14:textId="77777777" w:rsidR="00343622" w:rsidRPr="00343622" w:rsidRDefault="00343622" w:rsidP="003C05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</w:tbl>
    <w:p w14:paraId="14D243B2" w14:textId="77777777" w:rsidR="00343622" w:rsidRPr="00343622" w:rsidRDefault="00343622" w:rsidP="00343622">
      <w:pPr>
        <w:rPr>
          <w:rFonts w:ascii="Times New Roman" w:hAnsi="Times New Roman" w:cs="Times New Roman"/>
          <w:sz w:val="24"/>
          <w:szCs w:val="24"/>
        </w:rPr>
      </w:pPr>
    </w:p>
    <w:p w14:paraId="617BAD8C" w14:textId="77777777" w:rsidR="00343622" w:rsidRPr="00343622" w:rsidRDefault="00343622" w:rsidP="00343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3622">
        <w:rPr>
          <w:rFonts w:ascii="Times New Roman" w:hAnsi="Times New Roman" w:cs="Times New Roman"/>
          <w:b/>
          <w:bCs/>
          <w:sz w:val="24"/>
          <w:szCs w:val="24"/>
        </w:rPr>
        <w:t>Survey completion data</w:t>
      </w:r>
    </w:p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1271"/>
        <w:gridCol w:w="1946"/>
        <w:gridCol w:w="1985"/>
        <w:gridCol w:w="1984"/>
        <w:gridCol w:w="2075"/>
      </w:tblGrid>
      <w:tr w:rsidR="00343622" w:rsidRPr="00343622" w14:paraId="010916FF" w14:textId="77777777" w:rsidTr="003C0592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DC24D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Time points 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FA22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 number of respondent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D559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Number of respondents included in the study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9FDC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Average % of completion across included respondents (SD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97D4E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Median % of completion across included respondents (IQR)</w:t>
            </w:r>
          </w:p>
        </w:tc>
      </w:tr>
      <w:tr w:rsidR="00343622" w:rsidRPr="00343622" w14:paraId="3632208E" w14:textId="77777777" w:rsidTr="003C0592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F034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E43D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7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AEC4C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2552 (91.5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80E6E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8.1% (5.4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BE5E3D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0% (98.8-100)</w:t>
            </w:r>
          </w:p>
        </w:tc>
      </w:tr>
      <w:tr w:rsidR="00343622" w:rsidRPr="00343622" w14:paraId="26CAD8EC" w14:textId="77777777" w:rsidTr="003C0592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7AB9F" w14:textId="77777777" w:rsidR="00343622" w:rsidRPr="00343622" w:rsidRDefault="00343622" w:rsidP="003C05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Follow-up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C9E7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5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18646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423 (89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D8FFDF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95.8% (8.6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D030D" w14:textId="77777777" w:rsidR="00343622" w:rsidRPr="00343622" w:rsidRDefault="00343622" w:rsidP="003C059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4362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100% (97.7-100)</w:t>
            </w:r>
          </w:p>
        </w:tc>
      </w:tr>
    </w:tbl>
    <w:p w14:paraId="4EF0AF59" w14:textId="77777777" w:rsidR="00343622" w:rsidRPr="00B9222D" w:rsidRDefault="00343622" w:rsidP="00343622">
      <w:pPr>
        <w:rPr>
          <w:rFonts w:ascii="Times New Roman" w:hAnsi="Times New Roman" w:cs="Times New Roman"/>
          <w:sz w:val="24"/>
          <w:szCs w:val="24"/>
        </w:rPr>
      </w:pPr>
    </w:p>
    <w:p w14:paraId="220E6A7A" w14:textId="77777777" w:rsidR="00793D36" w:rsidRPr="00793D36" w:rsidRDefault="00793D36" w:rsidP="009606DA">
      <w:pPr>
        <w:spacing w:line="240" w:lineRule="auto"/>
        <w:rPr>
          <w:rFonts w:cstheme="minorHAnsi"/>
          <w:b/>
          <w:bCs/>
        </w:rPr>
      </w:pPr>
    </w:p>
    <w:sectPr w:rsidR="00793D36" w:rsidRPr="00793D36" w:rsidSect="008E109C">
      <w:pgSz w:w="11906" w:h="16838"/>
      <w:pgMar w:top="822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C1E02" w14:textId="77777777" w:rsidR="003B3B59" w:rsidRDefault="003B3B59">
      <w:pPr>
        <w:spacing w:after="0" w:line="240" w:lineRule="auto"/>
      </w:pPr>
      <w:r>
        <w:separator/>
      </w:r>
    </w:p>
  </w:endnote>
  <w:endnote w:type="continuationSeparator" w:id="0">
    <w:p w14:paraId="11224CE1" w14:textId="77777777" w:rsidR="003B3B59" w:rsidRDefault="003B3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8543275"/>
      <w:docPartObj>
        <w:docPartGallery w:val="Page Numbers (Bottom of Page)"/>
        <w:docPartUnique/>
      </w:docPartObj>
    </w:sdtPr>
    <w:sdtEndPr/>
    <w:sdtContent>
      <w:sdt>
        <w:sdtPr>
          <w:id w:val="402271433"/>
          <w:docPartObj>
            <w:docPartGallery w:val="Page Numbers (Top of Page)"/>
            <w:docPartUnique/>
          </w:docPartObj>
        </w:sdtPr>
        <w:sdtEndPr/>
        <w:sdtContent>
          <w:p w14:paraId="5EA182E8" w14:textId="70BAB930" w:rsidR="00EE6726" w:rsidRDefault="00EE672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4172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41726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27F1BE" w14:textId="2F950A07" w:rsidR="00EE6726" w:rsidRDefault="00EE6726">
    <w:pPr>
      <w:pStyle w:val="Footer"/>
    </w:pPr>
  </w:p>
  <w:p w14:paraId="6380485B" w14:textId="77777777" w:rsidR="0025533D" w:rsidRDefault="0025533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FA5E9" w14:textId="77777777" w:rsidR="003B3B59" w:rsidRDefault="003B3B59">
      <w:pPr>
        <w:spacing w:after="0" w:line="240" w:lineRule="auto"/>
      </w:pPr>
      <w:r>
        <w:separator/>
      </w:r>
    </w:p>
  </w:footnote>
  <w:footnote w:type="continuationSeparator" w:id="0">
    <w:p w14:paraId="287D407F" w14:textId="77777777" w:rsidR="003B3B59" w:rsidRDefault="003B3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54C54" w14:textId="0A7F8395" w:rsidR="00EE6726" w:rsidRDefault="00EE6726">
    <w:pPr>
      <w:pStyle w:val="Header"/>
    </w:pPr>
    <w:r>
      <w:tab/>
    </w:r>
  </w:p>
  <w:p w14:paraId="063A5272" w14:textId="77777777" w:rsidR="0025533D" w:rsidRDefault="0025533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D2CEE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D17E0B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A24C52"/>
    <w:multiLevelType w:val="hybridMultilevel"/>
    <w:tmpl w:val="961A00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962F77"/>
    <w:multiLevelType w:val="hybridMultilevel"/>
    <w:tmpl w:val="FAE0F97A"/>
    <w:lvl w:ilvl="0" w:tplc="0082DB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505E86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C025E"/>
    <w:multiLevelType w:val="hybridMultilevel"/>
    <w:tmpl w:val="961A002A"/>
    <w:lvl w:ilvl="0" w:tplc="6F7E95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62217C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5933AE"/>
    <w:multiLevelType w:val="hybridMultilevel"/>
    <w:tmpl w:val="FAE0F9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5D75FE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0E3C2E"/>
    <w:multiLevelType w:val="hybridMultilevel"/>
    <w:tmpl w:val="ABB6D5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236A15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CE3ADC"/>
    <w:multiLevelType w:val="hybridMultilevel"/>
    <w:tmpl w:val="FAE0F9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997504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304C31"/>
    <w:multiLevelType w:val="hybridMultilevel"/>
    <w:tmpl w:val="FAE0F9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09729C"/>
    <w:multiLevelType w:val="hybridMultilevel"/>
    <w:tmpl w:val="FAE0F9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EE61EC"/>
    <w:multiLevelType w:val="hybridMultilevel"/>
    <w:tmpl w:val="ABB6D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7"/>
  </w:num>
  <w:num w:numId="5">
    <w:abstractNumId w:val="13"/>
  </w:num>
  <w:num w:numId="6">
    <w:abstractNumId w:val="11"/>
  </w:num>
  <w:num w:numId="7">
    <w:abstractNumId w:val="14"/>
  </w:num>
  <w:num w:numId="8">
    <w:abstractNumId w:val="0"/>
  </w:num>
  <w:num w:numId="9">
    <w:abstractNumId w:val="10"/>
  </w:num>
  <w:num w:numId="10">
    <w:abstractNumId w:val="12"/>
  </w:num>
  <w:num w:numId="11">
    <w:abstractNumId w:val="8"/>
  </w:num>
  <w:num w:numId="12">
    <w:abstractNumId w:val="15"/>
  </w:num>
  <w:num w:numId="13">
    <w:abstractNumId w:val="1"/>
  </w:num>
  <w:num w:numId="14">
    <w:abstractNumId w:val="4"/>
  </w:num>
  <w:num w:numId="15">
    <w:abstractNumId w:val="6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E6F18"/>
    <w:rsid w:val="00000390"/>
    <w:rsid w:val="00030FBD"/>
    <w:rsid w:val="00036B30"/>
    <w:rsid w:val="00071D53"/>
    <w:rsid w:val="000970F9"/>
    <w:rsid w:val="000A02C0"/>
    <w:rsid w:val="000B4277"/>
    <w:rsid w:val="000C2495"/>
    <w:rsid w:val="000C5B97"/>
    <w:rsid w:val="000E6E66"/>
    <w:rsid w:val="000F0AC0"/>
    <w:rsid w:val="000F468A"/>
    <w:rsid w:val="0011321B"/>
    <w:rsid w:val="001408CA"/>
    <w:rsid w:val="001974E7"/>
    <w:rsid w:val="001B1FD7"/>
    <w:rsid w:val="001B5FEA"/>
    <w:rsid w:val="001D686A"/>
    <w:rsid w:val="001E66CE"/>
    <w:rsid w:val="00203008"/>
    <w:rsid w:val="00204FEE"/>
    <w:rsid w:val="002518F3"/>
    <w:rsid w:val="00253FFD"/>
    <w:rsid w:val="002550CB"/>
    <w:rsid w:val="0025533D"/>
    <w:rsid w:val="00256B2B"/>
    <w:rsid w:val="00260AA5"/>
    <w:rsid w:val="0026604C"/>
    <w:rsid w:val="002902FF"/>
    <w:rsid w:val="0029686C"/>
    <w:rsid w:val="002A12C7"/>
    <w:rsid w:val="002A277A"/>
    <w:rsid w:val="002A6594"/>
    <w:rsid w:val="002B7B01"/>
    <w:rsid w:val="002C0680"/>
    <w:rsid w:val="002E319F"/>
    <w:rsid w:val="00316EDE"/>
    <w:rsid w:val="00343622"/>
    <w:rsid w:val="00390B6A"/>
    <w:rsid w:val="003B0BE7"/>
    <w:rsid w:val="003B3B59"/>
    <w:rsid w:val="003C28CA"/>
    <w:rsid w:val="003E721E"/>
    <w:rsid w:val="003F0BF9"/>
    <w:rsid w:val="004066FD"/>
    <w:rsid w:val="004313D3"/>
    <w:rsid w:val="00436420"/>
    <w:rsid w:val="004553E7"/>
    <w:rsid w:val="00481123"/>
    <w:rsid w:val="004B6DE8"/>
    <w:rsid w:val="004D0C2B"/>
    <w:rsid w:val="004E4CE2"/>
    <w:rsid w:val="005036B6"/>
    <w:rsid w:val="0050533F"/>
    <w:rsid w:val="00512C40"/>
    <w:rsid w:val="005328B0"/>
    <w:rsid w:val="005346D9"/>
    <w:rsid w:val="00546D56"/>
    <w:rsid w:val="00550C1B"/>
    <w:rsid w:val="0058013C"/>
    <w:rsid w:val="0059424E"/>
    <w:rsid w:val="005A1245"/>
    <w:rsid w:val="005A217D"/>
    <w:rsid w:val="005B72C2"/>
    <w:rsid w:val="005C203F"/>
    <w:rsid w:val="005D3F5F"/>
    <w:rsid w:val="005E2AB2"/>
    <w:rsid w:val="005F090B"/>
    <w:rsid w:val="005F2F2B"/>
    <w:rsid w:val="005F5CC3"/>
    <w:rsid w:val="00601D05"/>
    <w:rsid w:val="00615BF9"/>
    <w:rsid w:val="00633449"/>
    <w:rsid w:val="00661FC5"/>
    <w:rsid w:val="00677529"/>
    <w:rsid w:val="00681F0E"/>
    <w:rsid w:val="00686236"/>
    <w:rsid w:val="006934FE"/>
    <w:rsid w:val="006C2864"/>
    <w:rsid w:val="006F62A3"/>
    <w:rsid w:val="007070A7"/>
    <w:rsid w:val="007161ED"/>
    <w:rsid w:val="00716F34"/>
    <w:rsid w:val="007174D7"/>
    <w:rsid w:val="00727228"/>
    <w:rsid w:val="0075024E"/>
    <w:rsid w:val="00754B94"/>
    <w:rsid w:val="0076346C"/>
    <w:rsid w:val="007659AF"/>
    <w:rsid w:val="00767BA2"/>
    <w:rsid w:val="00784570"/>
    <w:rsid w:val="00793D36"/>
    <w:rsid w:val="00797C30"/>
    <w:rsid w:val="007A370C"/>
    <w:rsid w:val="007C4358"/>
    <w:rsid w:val="00841726"/>
    <w:rsid w:val="00866A27"/>
    <w:rsid w:val="008702AF"/>
    <w:rsid w:val="00882034"/>
    <w:rsid w:val="008922F8"/>
    <w:rsid w:val="008C27D2"/>
    <w:rsid w:val="008D41CB"/>
    <w:rsid w:val="008E109C"/>
    <w:rsid w:val="008E2279"/>
    <w:rsid w:val="008E4831"/>
    <w:rsid w:val="008F2C2A"/>
    <w:rsid w:val="008F6F64"/>
    <w:rsid w:val="00905B24"/>
    <w:rsid w:val="009071FB"/>
    <w:rsid w:val="0092561D"/>
    <w:rsid w:val="009606DA"/>
    <w:rsid w:val="009817A3"/>
    <w:rsid w:val="0099583D"/>
    <w:rsid w:val="009A2A9B"/>
    <w:rsid w:val="009B08F4"/>
    <w:rsid w:val="009B28B4"/>
    <w:rsid w:val="009C58DC"/>
    <w:rsid w:val="009F209A"/>
    <w:rsid w:val="00A01222"/>
    <w:rsid w:val="00A23D82"/>
    <w:rsid w:val="00A35CE1"/>
    <w:rsid w:val="00A42534"/>
    <w:rsid w:val="00A52C7E"/>
    <w:rsid w:val="00A6228A"/>
    <w:rsid w:val="00A74B50"/>
    <w:rsid w:val="00AD7F8F"/>
    <w:rsid w:val="00AE168F"/>
    <w:rsid w:val="00B00581"/>
    <w:rsid w:val="00B0437A"/>
    <w:rsid w:val="00B062FB"/>
    <w:rsid w:val="00B11D9B"/>
    <w:rsid w:val="00B37E92"/>
    <w:rsid w:val="00B40C8D"/>
    <w:rsid w:val="00B555F6"/>
    <w:rsid w:val="00B70F6C"/>
    <w:rsid w:val="00B71E68"/>
    <w:rsid w:val="00B76BD7"/>
    <w:rsid w:val="00B7714C"/>
    <w:rsid w:val="00BA530C"/>
    <w:rsid w:val="00BB4FEC"/>
    <w:rsid w:val="00BC6CF4"/>
    <w:rsid w:val="00BF2F8A"/>
    <w:rsid w:val="00C11F82"/>
    <w:rsid w:val="00C3258A"/>
    <w:rsid w:val="00C44388"/>
    <w:rsid w:val="00C4482D"/>
    <w:rsid w:val="00C56504"/>
    <w:rsid w:val="00C84FD7"/>
    <w:rsid w:val="00C92F85"/>
    <w:rsid w:val="00CA0F2C"/>
    <w:rsid w:val="00CA389E"/>
    <w:rsid w:val="00CC3FAB"/>
    <w:rsid w:val="00CD312E"/>
    <w:rsid w:val="00CE6F18"/>
    <w:rsid w:val="00CF1592"/>
    <w:rsid w:val="00CF3D78"/>
    <w:rsid w:val="00D17743"/>
    <w:rsid w:val="00D22431"/>
    <w:rsid w:val="00D26412"/>
    <w:rsid w:val="00DA6011"/>
    <w:rsid w:val="00DF0348"/>
    <w:rsid w:val="00E15329"/>
    <w:rsid w:val="00E364E1"/>
    <w:rsid w:val="00E64CB1"/>
    <w:rsid w:val="00E75D6F"/>
    <w:rsid w:val="00E804B1"/>
    <w:rsid w:val="00E94D80"/>
    <w:rsid w:val="00E971AF"/>
    <w:rsid w:val="00EE03DD"/>
    <w:rsid w:val="00EE6726"/>
    <w:rsid w:val="00F0157F"/>
    <w:rsid w:val="00F11C02"/>
    <w:rsid w:val="00F169C6"/>
    <w:rsid w:val="00F25DCD"/>
    <w:rsid w:val="00F54A9D"/>
    <w:rsid w:val="00F70A65"/>
    <w:rsid w:val="00F81B95"/>
    <w:rsid w:val="00F87F7E"/>
    <w:rsid w:val="00F9204E"/>
    <w:rsid w:val="00FA46A4"/>
    <w:rsid w:val="00FB3B10"/>
    <w:rsid w:val="00FC15F8"/>
    <w:rsid w:val="00FC20D3"/>
    <w:rsid w:val="00FC2712"/>
    <w:rsid w:val="00FC2E25"/>
    <w:rsid w:val="00FC74D8"/>
    <w:rsid w:val="00FE5754"/>
    <w:rsid w:val="00FF7230"/>
    <w:rsid w:val="00FF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38F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E6F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E6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6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F18"/>
  </w:style>
  <w:style w:type="paragraph" w:styleId="BalloonText">
    <w:name w:val="Balloon Text"/>
    <w:basedOn w:val="Normal"/>
    <w:link w:val="BalloonTextChar"/>
    <w:uiPriority w:val="99"/>
    <w:semiHidden/>
    <w:unhideWhenUsed/>
    <w:rsid w:val="00CE6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2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495"/>
  </w:style>
  <w:style w:type="paragraph" w:styleId="ListParagraph">
    <w:name w:val="List Paragraph"/>
    <w:basedOn w:val="Normal"/>
    <w:uiPriority w:val="34"/>
    <w:qFormat/>
    <w:rsid w:val="00071D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2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8A"/>
    <w:rPr>
      <w:b/>
      <w:bCs/>
      <w:sz w:val="20"/>
      <w:szCs w:val="20"/>
    </w:rPr>
  </w:style>
  <w:style w:type="paragraph" w:styleId="NoSpacing">
    <w:name w:val="No Spacing"/>
    <w:uiPriority w:val="1"/>
    <w:qFormat/>
    <w:rsid w:val="0000039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2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E6F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E6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6F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F18"/>
  </w:style>
  <w:style w:type="paragraph" w:styleId="BalloonText">
    <w:name w:val="Balloon Text"/>
    <w:basedOn w:val="Normal"/>
    <w:link w:val="BalloonTextChar"/>
    <w:uiPriority w:val="99"/>
    <w:semiHidden/>
    <w:unhideWhenUsed/>
    <w:rsid w:val="00CE6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24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495"/>
  </w:style>
  <w:style w:type="paragraph" w:styleId="ListParagraph">
    <w:name w:val="List Paragraph"/>
    <w:basedOn w:val="Normal"/>
    <w:uiPriority w:val="34"/>
    <w:qFormat/>
    <w:rsid w:val="00071D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2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2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28A"/>
    <w:rPr>
      <w:b/>
      <w:bCs/>
      <w:sz w:val="20"/>
      <w:szCs w:val="20"/>
    </w:rPr>
  </w:style>
  <w:style w:type="paragraph" w:styleId="NoSpacing">
    <w:name w:val="No Spacing"/>
    <w:uiPriority w:val="1"/>
    <w:qFormat/>
    <w:rsid w:val="0000039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27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458</Words>
  <Characters>831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Tuki Attuquayefio</dc:creator>
  <cp:keywords/>
  <dc:description/>
  <cp:lastModifiedBy>E744616</cp:lastModifiedBy>
  <cp:revision>9</cp:revision>
  <cp:lastPrinted>2017-10-12T06:04:00Z</cp:lastPrinted>
  <dcterms:created xsi:type="dcterms:W3CDTF">2024-05-17T03:34:00Z</dcterms:created>
  <dcterms:modified xsi:type="dcterms:W3CDTF">2024-06-05T10:28:00Z</dcterms:modified>
</cp:coreProperties>
</file>